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47D8D" w14:textId="49CF2977" w:rsidR="009F538D" w:rsidRPr="003050AB" w:rsidRDefault="003050AB" w:rsidP="003050AB">
      <w:pPr>
        <w:pStyle w:val="Heading1"/>
      </w:pPr>
      <w:bookmarkStart w:id="0" w:name="_Toc184646200"/>
      <w:r w:rsidRPr="003050AB">
        <w:t xml:space="preserve">S4. </w:t>
      </w:r>
      <w:r w:rsidR="009F538D" w:rsidRPr="003050AB">
        <w:t>Detailed findings by country</w:t>
      </w:r>
      <w:bookmarkEnd w:id="0"/>
    </w:p>
    <w:p w14:paraId="12EDD06E" w14:textId="2B8209B7" w:rsidR="00E8420E" w:rsidRPr="00E8420E" w:rsidRDefault="00F83E68" w:rsidP="00E8420E">
      <w:pPr>
        <w:rPr>
          <w:b/>
          <w:bCs/>
          <w:lang w:val="en-US"/>
        </w:rPr>
      </w:pPr>
      <w:r>
        <w:rPr>
          <w:b/>
          <w:bCs/>
          <w:lang w:val="en-US"/>
        </w:rPr>
        <w:t>Optimise</w:t>
      </w:r>
      <w:r w:rsidR="00D255CE" w:rsidRPr="00E8420E">
        <w:rPr>
          <w:b/>
          <w:bCs/>
          <w:lang w:val="en-US"/>
        </w:rPr>
        <w:t>d</w:t>
      </w:r>
      <w:r w:rsidR="00E8420E" w:rsidRPr="00E8420E">
        <w:rPr>
          <w:b/>
          <w:bCs/>
          <w:lang w:val="en-US"/>
        </w:rPr>
        <w:t xml:space="preserve"> spending allocation in baseline spending (2022), </w:t>
      </w:r>
      <w:r>
        <w:rPr>
          <w:b/>
          <w:bCs/>
          <w:lang w:val="en-US"/>
        </w:rPr>
        <w:t>optimise</w:t>
      </w:r>
      <w:r w:rsidR="00E8420E" w:rsidRPr="00E8420E">
        <w:rPr>
          <w:b/>
          <w:bCs/>
          <w:lang w:val="en-US"/>
        </w:rPr>
        <w:t xml:space="preserve">d spending 100% and </w:t>
      </w:r>
      <w:r>
        <w:rPr>
          <w:b/>
          <w:bCs/>
          <w:lang w:val="en-US"/>
        </w:rPr>
        <w:t>optimise</w:t>
      </w:r>
      <w:r w:rsidR="00E8420E" w:rsidRPr="00E8420E">
        <w:rPr>
          <w:b/>
          <w:bCs/>
          <w:lang w:val="en-US"/>
        </w:rPr>
        <w:t>d spending 150%</w:t>
      </w:r>
    </w:p>
    <w:p w14:paraId="7D57C590" w14:textId="759F7856" w:rsidR="003050AB" w:rsidRDefault="003050AB" w:rsidP="003050AB">
      <w:pPr>
        <w:pStyle w:val="Caption"/>
      </w:pPr>
      <w:r>
        <w:t xml:space="preserve">Table </w:t>
      </w:r>
      <w:r>
        <w:fldChar w:fldCharType="begin"/>
      </w:r>
      <w:r>
        <w:instrText xml:space="preserve"> SEQ Table \* ALPHABETIC </w:instrText>
      </w:r>
      <w:r>
        <w:fldChar w:fldCharType="separate"/>
      </w:r>
      <w:r>
        <w:rPr>
          <w:noProof/>
        </w:rPr>
        <w:t>A</w:t>
      </w:r>
      <w:r>
        <w:fldChar w:fldCharType="end"/>
      </w:r>
      <w:r>
        <w:t>. S</w:t>
      </w:r>
      <w:r w:rsidRPr="009100E6">
        <w:t>pending allocation</w:t>
      </w:r>
      <w:r>
        <w:t>s</w:t>
      </w:r>
      <w:r w:rsidRPr="009100E6">
        <w:t xml:space="preserve"> in baseline</w:t>
      </w:r>
      <w:r>
        <w:t xml:space="preserve"> and optimised spending 100% and optimised spending 150% scenarios</w:t>
      </w:r>
    </w:p>
    <w:tbl>
      <w:tblPr>
        <w:tblW w:w="478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855"/>
        <w:gridCol w:w="855"/>
        <w:gridCol w:w="864"/>
        <w:gridCol w:w="843"/>
        <w:gridCol w:w="849"/>
        <w:gridCol w:w="993"/>
        <w:gridCol w:w="849"/>
        <w:gridCol w:w="846"/>
        <w:gridCol w:w="846"/>
        <w:gridCol w:w="984"/>
        <w:gridCol w:w="855"/>
        <w:gridCol w:w="999"/>
        <w:gridCol w:w="940"/>
        <w:gridCol w:w="899"/>
        <w:gridCol w:w="984"/>
      </w:tblGrid>
      <w:tr w:rsidR="00F01BC5" w:rsidRPr="00471CF9" w14:paraId="0344F384" w14:textId="77777777" w:rsidTr="001F3559">
        <w:trPr>
          <w:trHeight w:val="295"/>
        </w:trPr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A07" w14:textId="77777777" w:rsidR="009F538D" w:rsidRPr="009F538D" w:rsidRDefault="009F538D" w:rsidP="009F538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2FBA" w14:textId="2F30C030" w:rsidR="009F538D" w:rsidRPr="009F538D" w:rsidRDefault="00470A03" w:rsidP="009F53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Belarus</w:t>
            </w:r>
          </w:p>
        </w:tc>
        <w:tc>
          <w:tcPr>
            <w:tcW w:w="9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F3D3" w14:textId="22AFEFCC" w:rsidR="009F538D" w:rsidRPr="009F538D" w:rsidRDefault="00ED5053" w:rsidP="009F53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D505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Kyrgyz Republic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A5CB" w14:textId="77777777" w:rsidR="009F538D" w:rsidRPr="009F538D" w:rsidRDefault="009F538D" w:rsidP="009F53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Moldova</w:t>
            </w:r>
          </w:p>
        </w:tc>
        <w:tc>
          <w:tcPr>
            <w:tcW w:w="9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22CE" w14:textId="77777777" w:rsidR="009F538D" w:rsidRPr="009F538D" w:rsidRDefault="009F538D" w:rsidP="009F53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Tajikistan</w:t>
            </w:r>
          </w:p>
        </w:tc>
        <w:tc>
          <w:tcPr>
            <w:tcW w:w="9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0C4E" w14:textId="77777777" w:rsidR="009F538D" w:rsidRPr="009F538D" w:rsidRDefault="009F538D" w:rsidP="009F53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Uzbekistan</w:t>
            </w:r>
          </w:p>
        </w:tc>
      </w:tr>
      <w:tr w:rsidR="00F01BC5" w:rsidRPr="00471CF9" w14:paraId="1D730C96" w14:textId="77777777" w:rsidTr="003050AB">
        <w:trPr>
          <w:trHeight w:val="295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C701" w14:textId="45BE3B30" w:rsidR="009F538D" w:rsidRPr="009F538D" w:rsidRDefault="009F538D" w:rsidP="00471C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1FC0" w14:textId="77777777" w:rsidR="009F538D" w:rsidRPr="009F538D" w:rsidRDefault="009F538D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BD90" w14:textId="0FE28B17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0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3071" w14:textId="4650B6AB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50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7293A" w14:textId="77777777" w:rsidR="009F538D" w:rsidRPr="009F538D" w:rsidRDefault="009F538D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8F88" w14:textId="444BD097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00%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18BD" w14:textId="017F9463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50%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FDAD" w14:textId="77777777" w:rsidR="009F538D" w:rsidRPr="009F538D" w:rsidRDefault="009F538D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A8CC" w14:textId="51CFF1A6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00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5082" w14:textId="22814D69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5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6020" w14:textId="77777777" w:rsidR="009F538D" w:rsidRPr="009F538D" w:rsidRDefault="009F538D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5763" w14:textId="2D852B1B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00%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2770" w14:textId="15E5225C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50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CCF8C" w14:textId="77777777" w:rsidR="009F538D" w:rsidRPr="009F538D" w:rsidRDefault="009F538D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2239" w14:textId="1B1B4886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0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C1FD" w14:textId="789AFC10" w:rsidR="009F538D" w:rsidRPr="009F538D" w:rsidRDefault="00F83E68" w:rsidP="00471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Optimise</w:t>
            </w:r>
            <w:r w:rsidR="009F538D" w:rsidRPr="009F53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 spending 150%</w:t>
            </w:r>
          </w:p>
        </w:tc>
      </w:tr>
      <w:tr w:rsidR="004B444C" w:rsidRPr="00471CF9" w14:paraId="3FFD5C04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1B68BC4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BC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31CBDA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0,99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0A4E5F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0,99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117325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3,8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1F1EB05" w14:textId="470F9E08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94,66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8D2155A" w14:textId="3D2E7C69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95,85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E8A10B5" w14:textId="3B67AA60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6,37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1AFE8F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4,00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48A07B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2,86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E565D7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4,27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24D106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16,06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17AF54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16,06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52108B9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56,57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F58902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164,81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39FE89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165,45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8A9AA7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984,874</w:t>
            </w:r>
          </w:p>
        </w:tc>
      </w:tr>
      <w:tr w:rsidR="004B444C" w:rsidRPr="00471CF9" w14:paraId="65C6E7AE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5BFD58C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TPT contacts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B7062B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071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18877F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372,877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B6F75B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383,386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E0369F6" w14:textId="130003BD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0,117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404D337" w14:textId="029C1B7E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14,406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827BE72" w14:textId="39D75C3C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14,646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7C1F09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,165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638584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0,723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AA074B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0,822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8A9614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49,472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50686E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,539,995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67189F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,343,575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CC7420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05,464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33C798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,257,872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20E32FD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,574,429</w:t>
            </w:r>
          </w:p>
        </w:tc>
      </w:tr>
      <w:tr w:rsidR="004B444C" w:rsidRPr="00471CF9" w14:paraId="2CA94DA5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AB2DAE6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TPT PLHIV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A84777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,995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6E87FE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,708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080838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1,619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D43E456" w14:textId="15FA2AC4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,215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09B737C" w14:textId="394757D4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,215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6AA3762" w14:textId="01012375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,23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B1B948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89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C1EB91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95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1AEA4E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97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3F9292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84,398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8ABB08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84,398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DA0073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84,398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F413FC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5,320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5380EE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2,806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2A19A4D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9,778</w:t>
            </w:r>
          </w:p>
        </w:tc>
      </w:tr>
      <w:tr w:rsidR="004B444C" w:rsidRPr="00471CF9" w14:paraId="224B2D28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6148C54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Contact tracing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D58671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0,954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378429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89,332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79E5A4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87,522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0FAA9C3" w14:textId="23B9DEE7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36,865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B4F98BA" w14:textId="2CA8FB84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5,292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7A2C6DB" w14:textId="69C5D3C0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82,334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AB3644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77,498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F1AAB6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16,279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D2F077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17,182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03ECAD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5,398,122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3F81C5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,699,061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06493E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,699,061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D8B757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61,082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A25261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089,909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E327F5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119,618</w:t>
            </w:r>
          </w:p>
        </w:tc>
      </w:tr>
      <w:tr w:rsidR="004B444C" w:rsidRPr="00471CF9" w14:paraId="10FF4F94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9100C35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ACF prisoners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7B11B5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0,817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07249B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,408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B8205E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,516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6288F3D" w14:textId="6559584F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,404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D0BCC5B" w14:textId="2F9DB1E8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202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8ABBDE9" w14:textId="4FBED7A3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3,049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FA18169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1EE9D5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A16162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C5C950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05,141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6CE3CF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2,570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1054FF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08,541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3D9326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93,036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E6EC54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67,025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A92E8F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423,122</w:t>
            </w:r>
          </w:p>
        </w:tc>
      </w:tr>
      <w:tr w:rsidR="004B444C" w:rsidRPr="00471CF9" w14:paraId="12C17105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D9C9511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ACF people at higher risk, including PLHIV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B0F7EC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,761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C7F445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,761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96E030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,836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C778860" w14:textId="6763778E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3,955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0B79A60" w14:textId="6DEE7FA4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7,914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EAA2401" w14:textId="71A3967C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8,329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033E6A6" w14:textId="0EE573E9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000,067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2242F31" w14:textId="745B6B5A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357,466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133502E" w14:textId="0CA9AA2C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,001,37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897C55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17A38C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8E1F20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F0EE36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,265,659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937306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,696,077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549940D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0,085,455</w:t>
            </w:r>
          </w:p>
        </w:tc>
      </w:tr>
      <w:tr w:rsidR="004B444C" w:rsidRPr="00471CF9" w14:paraId="56B8A4DF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2198C6F" w14:textId="2AB8600C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ACF community/</w:t>
            </w:r>
            <w:r w:rsidRPr="00471CF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mobile screening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92D39F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715A90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63,011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50315E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75,886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26C82B5" w14:textId="2BD10012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7DF2548" w14:textId="0BFC711C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6A61898" w14:textId="6E8BE5FB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D0A461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050,311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E3026D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112,123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84EE65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101,27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5E66D9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17,837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407349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350,223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3794C8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622,848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F7B03A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D47371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019540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</w:tr>
      <w:tr w:rsidR="004B444C" w:rsidRPr="00471CF9" w14:paraId="2BD22D91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499D82E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ACF facility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D071609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3E5090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497F60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4C67C5B" w14:textId="0802D1D6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D9D74D1" w14:textId="6F38B7C3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C9753E3" w14:textId="6DEE9671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479FCC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6E2A1C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F64259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0028F0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34,094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D351D5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24,341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9B25AE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29,462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A555B4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79AAD9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401958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</w:tr>
      <w:tr w:rsidR="004B444C" w:rsidRPr="00471CF9" w14:paraId="7E552993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92ADF21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Passive and other case finding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CBECB7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9,837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E90128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02,645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822D83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34,076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BCECC9D" w14:textId="750E6EC0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371,541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78C9A3E" w14:textId="45BBA5C6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395,437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8063C6D" w14:textId="4AD377AB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290,422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248FDD5" w14:textId="73C5DD4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49,555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53EC538" w14:textId="53423B9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32,709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420E450" w14:textId="03EFCC43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87,005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CE3AB4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52E90F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67B58B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5069B2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,857,743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979FB2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,958,855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7A41F6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5,665,507</w:t>
            </w:r>
          </w:p>
        </w:tc>
      </w:tr>
      <w:tr w:rsidR="004B444C" w:rsidRPr="00471CF9" w14:paraId="001DE1D7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428DBF9" w14:textId="32814880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Mass screening &amp; mandatory testing</w:t>
            </w:r>
            <w:r w:rsidRPr="002B1918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E8BA4C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,536,503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E3CCDB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768,252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DACCF8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,623,052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9A16287" w14:textId="2DA2B3B0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F4DA6A4" w14:textId="55D4353D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0FEB3FF" w14:textId="490B37E1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64C365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4CDBFC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443589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6A95E4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07,202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A92E56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3,601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0781DF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03,601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B22CD1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0,919,288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1220FC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,462,657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2C4B9E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3,025,862</w:t>
            </w:r>
          </w:p>
        </w:tc>
      </w:tr>
      <w:tr w:rsidR="004B444C" w:rsidRPr="00471CF9" w14:paraId="34CEA8B8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56DAAAF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DS-TB treatment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B39AA2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875,938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E428E2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,353,420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A54E369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,179,785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5A4FA2D" w14:textId="4E6BA0F5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140,472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51E71AF" w14:textId="120AB844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275,603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BFBF82C" w14:textId="404BB356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,986,961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C6CB9A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181,472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21A22E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,541,511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FB950A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,684,202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3580FF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383,922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469C6A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990,663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8F6F6E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,266,359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56A7D3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8,417,223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1519E0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5,945,027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327B16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0,870,112</w:t>
            </w:r>
          </w:p>
        </w:tc>
      </w:tr>
      <w:tr w:rsidR="004B444C" w:rsidRPr="00471CF9" w14:paraId="63AF2718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72B79ED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MDR-TB treatment (standard)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9F16631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805,552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CEA51A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02,776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44A293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20,745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C1BDE67" w14:textId="332BD1A5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,590,834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42FCA78" w14:textId="331673E5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795,417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8772825" w14:textId="7F68E092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797,447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E4C096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814,406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610A45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23,727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77D1F7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39,788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62D79F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297,876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9ADC3B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48,938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A391C8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89,671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C08BFA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6,989,749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6AD94F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0,624,453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C38375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,475,492</w:t>
            </w:r>
          </w:p>
        </w:tc>
      </w:tr>
      <w:tr w:rsidR="004B444C" w:rsidRPr="00471CF9" w14:paraId="24CB5D7D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17BA98C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MDR-TB treatment (short)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02433E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,617,748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7E903A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249,414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13E27D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,855,420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88B147B" w14:textId="757C2CB5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36,418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A9DA76C" w14:textId="37CC1CB5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899,324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D2CB3EC" w14:textId="2C761675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078,22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6FF4ED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77,021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B80230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541,599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DCBF792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890,804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4E5487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10,490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B1A18C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18,672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3358DC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00,654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88D761D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151,855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5F940C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,984,734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636F114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1,107,120</w:t>
            </w:r>
          </w:p>
        </w:tc>
      </w:tr>
      <w:tr w:rsidR="004B444C" w:rsidRPr="00471CF9" w14:paraId="08D5DE36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8CE5A5B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XDR-TB treatment (standard)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F6D15A6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656,679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6E44AC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328,339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F16C84E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354,779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80F41C4" w14:textId="49486404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92,90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C5A9F1F" w14:textId="7931BB4D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6,450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B973477" w14:textId="03EB6E9D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6,484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2C488A9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16,775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8BB5D3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61,272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6F2D13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64,077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C50B5C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547,818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F5A2665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73,909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07FFD1B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73,909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91DDDF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,015,055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9D7ED9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,009,739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BC2BCE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6,828,934</w:t>
            </w:r>
          </w:p>
        </w:tc>
      </w:tr>
      <w:tr w:rsidR="004B444C" w:rsidRPr="00471CF9" w14:paraId="74E181DC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FBA6D80" w14:textId="77777777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XDR-TB treatment (short)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E077D9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396,177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06A35F8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98,089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5A5276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09,114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BE5C974" w14:textId="79FF3767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296E321A" w14:textId="4EFD575D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58,275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384EA86" w14:textId="680D68D1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01,083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D25D50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4F6B6F63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79CFD5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CB103ED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DF0497A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63FB7DF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0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57DA4E0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780,715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02B0E6C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,972,392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1ED53867" w14:textId="7777777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9F538D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,145,203</w:t>
            </w:r>
          </w:p>
        </w:tc>
      </w:tr>
      <w:tr w:rsidR="004B444C" w:rsidRPr="00471CF9" w14:paraId="0073B97B" w14:textId="77777777" w:rsidTr="003050AB">
        <w:trPr>
          <w:trHeight w:val="295"/>
        </w:trPr>
        <w:tc>
          <w:tcPr>
            <w:tcW w:w="433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6ABD02" w14:textId="1716DEAB" w:rsidR="004B444C" w:rsidRPr="009F538D" w:rsidRDefault="004B444C" w:rsidP="004B44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Total spending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41E1E2BF" w14:textId="6D9184E8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7,199,025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11C49E3E" w14:textId="004F8C86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7,199,025</w:t>
            </w:r>
          </w:p>
        </w:tc>
        <w:tc>
          <w:tcPr>
            <w:tcW w:w="293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3EF776BB" w14:textId="420C0939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5,798,537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3692C557" w14:textId="657B188D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,250,383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37A9798A" w14:textId="3E69D860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4,250,383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7BA8824A" w14:textId="7D9EBE14" w:rsidR="004B444C" w:rsidRPr="009F538D" w:rsidRDefault="004B444C" w:rsidP="001F3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1F3559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1,375,575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0A9B44F3" w14:textId="7A69DA9A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,421,063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01B0DFB2" w14:textId="3B39B14B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2,421,063</w:t>
            </w:r>
          </w:p>
        </w:tc>
        <w:tc>
          <w:tcPr>
            <w:tcW w:w="287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798252BA" w14:textId="2CF154A4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8,631,595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17ACAA14" w14:textId="23462B5E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7,252,434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56057916" w14:textId="06D3C287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27,252,434</w:t>
            </w:r>
          </w:p>
        </w:tc>
        <w:tc>
          <w:tcPr>
            <w:tcW w:w="339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2B032732" w14:textId="4A41A3FB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40,878,651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330379B7" w14:textId="57F5E47B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8,957,003</w:t>
            </w:r>
          </w:p>
        </w:tc>
        <w:tc>
          <w:tcPr>
            <w:tcW w:w="305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27611F13" w14:textId="54187E3B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88,957,003</w:t>
            </w:r>
          </w:p>
        </w:tc>
        <w:tc>
          <w:tcPr>
            <w:tcW w:w="33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6" w:type="dxa"/>
            </w:tcMar>
          </w:tcPr>
          <w:p w14:paraId="53F1DB37" w14:textId="4C81BBEF" w:rsidR="004B444C" w:rsidRPr="009F538D" w:rsidRDefault="004B444C" w:rsidP="004B44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644EB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$133,435,505</w:t>
            </w:r>
          </w:p>
        </w:tc>
      </w:tr>
    </w:tbl>
    <w:p w14:paraId="232F61EF" w14:textId="277CF809" w:rsidR="009F538D" w:rsidRDefault="009F538D" w:rsidP="009F538D">
      <w:pPr>
        <w:spacing w:after="0" w:line="240" w:lineRule="auto"/>
        <w:jc w:val="both"/>
        <w:rPr>
          <w:rFonts w:ascii="Calibri Light" w:eastAsia="Arial" w:hAnsi="Calibri Light" w:cs="Calibri Light"/>
          <w:color w:val="000000"/>
          <w:sz w:val="16"/>
          <w:szCs w:val="16"/>
          <w:lang w:val="en-US"/>
          <w14:ligatures w14:val="none"/>
        </w:rPr>
      </w:pPr>
      <w:r w:rsidRPr="003017A0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Notes: </w:t>
      </w:r>
      <w:r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ACF, active case finding; </w:t>
      </w:r>
      <w:r w:rsidRPr="003017A0">
        <w:rPr>
          <w:rFonts w:ascii="Calibri Light" w:eastAsia="Arial" w:hAnsi="Calibri Light" w:cs="Calibri Light"/>
          <w:color w:val="000000"/>
          <w:sz w:val="16"/>
          <w:szCs w:val="16"/>
          <w:lang w:val="en-US"/>
          <w14:ligatures w14:val="none"/>
        </w:rPr>
        <w:t xml:space="preserve">BCG, Bacillus Calmette-Guérin; DS, drug susceptible; MDR, multi-drug resistant; </w:t>
      </w:r>
      <w:r w:rsidRPr="003017A0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PLHIV, people living with HIV; </w:t>
      </w:r>
      <w:r w:rsidRPr="003017A0">
        <w:rPr>
          <w:rFonts w:ascii="Calibri Light" w:eastAsia="Arial" w:hAnsi="Calibri Light" w:cs="Calibri Light"/>
          <w:color w:val="000000"/>
          <w:sz w:val="16"/>
          <w:szCs w:val="16"/>
          <w:lang w:val="en-US"/>
          <w14:ligatures w14:val="none"/>
        </w:rPr>
        <w:t xml:space="preserve">TB, tuberculosis; </w:t>
      </w:r>
      <w:r w:rsidRPr="003017A0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TPT, TB preventive treatment; </w:t>
      </w:r>
      <w:r w:rsidRPr="003017A0">
        <w:rPr>
          <w:rFonts w:ascii="Calibri Light" w:eastAsia="Arial" w:hAnsi="Calibri Light" w:cs="Calibri Light"/>
          <w:color w:val="000000"/>
          <w:sz w:val="16"/>
          <w:szCs w:val="16"/>
          <w:lang w:val="en-US"/>
          <w14:ligatures w14:val="none"/>
        </w:rPr>
        <w:t>XDR, extensively drug-resistant.</w:t>
      </w:r>
    </w:p>
    <w:p w14:paraId="63176C31" w14:textId="0F1CF92C" w:rsidR="00D255CE" w:rsidRDefault="002B1918" w:rsidP="009F538D">
      <w:pPr>
        <w:spacing w:after="0" w:line="240" w:lineRule="auto"/>
        <w:jc w:val="both"/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</w:pPr>
      <w:r>
        <w:rPr>
          <w:rFonts w:ascii="Calibri Light" w:eastAsia="Arial" w:hAnsi="Calibri Light" w:cs="Calibri Light"/>
          <w:color w:val="000000"/>
          <w:sz w:val="16"/>
          <w:szCs w:val="16"/>
          <w:lang w:val="en-US"/>
          <w14:ligatures w14:val="none"/>
        </w:rPr>
        <w:t>A,</w:t>
      </w:r>
      <w:r w:rsidR="009F538D">
        <w:rPr>
          <w:rFonts w:ascii="Calibri Light" w:eastAsia="Arial" w:hAnsi="Calibri Light" w:cs="Calibri Light"/>
          <w:color w:val="000000"/>
          <w:sz w:val="16"/>
          <w:szCs w:val="16"/>
          <w:lang w:val="en-US"/>
          <w14:ligatures w14:val="none"/>
        </w:rPr>
        <w:t xml:space="preserve"> Mandatory testing considered in Uzbekistan only. </w:t>
      </w:r>
      <w:r w:rsidR="009F538D" w:rsidRPr="009F538D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>Source: 2023 Optima TB country models</w:t>
      </w:r>
    </w:p>
    <w:p w14:paraId="7A42B4A8" w14:textId="77777777" w:rsidR="00631260" w:rsidRDefault="00631260" w:rsidP="009F538D">
      <w:pPr>
        <w:spacing w:after="0" w:line="240" w:lineRule="auto"/>
        <w:jc w:val="both"/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sectPr w:rsidR="00631260" w:rsidSect="00D81BE4">
          <w:headerReference w:type="default" r:id="rId11"/>
          <w:footerReference w:type="default" r:id="rId12"/>
          <w:pgSz w:w="16840" w:h="11907" w:orient="landscape" w:code="9"/>
          <w:pgMar w:top="1304" w:right="720" w:bottom="1077" w:left="720" w:header="709" w:footer="709" w:gutter="0"/>
          <w:cols w:space="708"/>
          <w:docGrid w:linePitch="360"/>
        </w:sectPr>
      </w:pPr>
    </w:p>
    <w:p w14:paraId="1C00F481" w14:textId="77777777" w:rsidR="00AE0E71" w:rsidRDefault="00AE0E71" w:rsidP="00631260">
      <w:pPr>
        <w:rPr>
          <w:b/>
          <w:bCs/>
          <w:lang w:val="en-US"/>
        </w:rPr>
      </w:pPr>
    </w:p>
    <w:p w14:paraId="3546F324" w14:textId="7181CF77" w:rsidR="00D255CE" w:rsidRPr="00631260" w:rsidRDefault="00631260" w:rsidP="00631260">
      <w:pPr>
        <w:rPr>
          <w:b/>
          <w:bCs/>
          <w:lang w:val="en-US"/>
        </w:rPr>
      </w:pPr>
      <w:r w:rsidRPr="00631260">
        <w:rPr>
          <w:b/>
          <w:bCs/>
          <w:lang w:val="en-US"/>
        </w:rPr>
        <w:t xml:space="preserve">Projected impact of baseline and </w:t>
      </w:r>
      <w:r w:rsidR="00F83E68">
        <w:rPr>
          <w:b/>
          <w:bCs/>
          <w:lang w:val="en-US"/>
        </w:rPr>
        <w:t>optimise</w:t>
      </w:r>
      <w:r w:rsidRPr="00631260">
        <w:rPr>
          <w:b/>
          <w:bCs/>
          <w:lang w:val="en-US"/>
        </w:rPr>
        <w:t>d spending on TB-related deaths, new/relapse pulmonary TB infections and pulmonary TB incidence per 100,0000 population</w:t>
      </w:r>
    </w:p>
    <w:p w14:paraId="088B4F17" w14:textId="01D77F88" w:rsidR="003050AB" w:rsidRDefault="003050AB" w:rsidP="003050AB">
      <w:pPr>
        <w:pStyle w:val="Caption"/>
      </w:pPr>
      <w:r>
        <w:t xml:space="preserve">Table </w:t>
      </w:r>
      <w:r>
        <w:fldChar w:fldCharType="begin"/>
      </w:r>
      <w:r>
        <w:instrText xml:space="preserve"> SEQ Table \* ALPHABETIC </w:instrText>
      </w:r>
      <w:r>
        <w:fldChar w:fldCharType="separate"/>
      </w:r>
      <w:r>
        <w:rPr>
          <w:noProof/>
        </w:rPr>
        <w:t>B</w:t>
      </w:r>
      <w:r>
        <w:fldChar w:fldCharType="end"/>
      </w:r>
      <w:r>
        <w:t xml:space="preserve">. </w:t>
      </w:r>
      <w:r w:rsidRPr="006C3453">
        <w:t xml:space="preserve">Projected impact of baseline and </w:t>
      </w:r>
      <w:r>
        <w:t>optimise</w:t>
      </w:r>
      <w:r w:rsidRPr="006C3453">
        <w:t>d spending on TB-related deaths, new/relapse pulmonary TB infections and pulmonary TB incidence per 100,0000 population</w:t>
      </w:r>
    </w:p>
    <w:tbl>
      <w:tblPr>
        <w:tblW w:w="12961" w:type="dxa"/>
        <w:tblLook w:val="04A0" w:firstRow="1" w:lastRow="0" w:firstColumn="1" w:lastColumn="0" w:noHBand="0" w:noVBand="1"/>
      </w:tblPr>
      <w:tblGrid>
        <w:gridCol w:w="922"/>
        <w:gridCol w:w="1941"/>
        <w:gridCol w:w="944"/>
        <w:gridCol w:w="1580"/>
        <w:gridCol w:w="1417"/>
        <w:gridCol w:w="1119"/>
        <w:gridCol w:w="1858"/>
        <w:gridCol w:w="1417"/>
        <w:gridCol w:w="851"/>
        <w:gridCol w:w="912"/>
      </w:tblGrid>
      <w:tr w:rsidR="000E258A" w:rsidRPr="003978B1" w14:paraId="2158D6C2" w14:textId="77777777" w:rsidTr="003050AB">
        <w:trPr>
          <w:trHeight w:val="510"/>
        </w:trPr>
        <w:tc>
          <w:tcPr>
            <w:tcW w:w="92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58D7" w14:textId="77777777" w:rsidR="003978B1" w:rsidRPr="003978B1" w:rsidRDefault="003978B1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lang w:eastAsia="en-AU"/>
                <w14:ligatures w14:val="none"/>
              </w:rPr>
              <w:t> </w:t>
            </w:r>
          </w:p>
        </w:tc>
        <w:tc>
          <w:tcPr>
            <w:tcW w:w="194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4EC" w14:textId="77777777" w:rsidR="003978B1" w:rsidRPr="003978B1" w:rsidRDefault="003978B1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lang w:eastAsia="en-AU"/>
                <w14:ligatures w14:val="none"/>
              </w:rPr>
              <w:t> </w:t>
            </w:r>
          </w:p>
        </w:tc>
        <w:tc>
          <w:tcPr>
            <w:tcW w:w="3941" w:type="dxa"/>
            <w:gridSpan w:val="3"/>
            <w:tcBorders>
              <w:top w:val="single" w:sz="8" w:space="0" w:color="40404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0C2C08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TB-related deaths</w:t>
            </w:r>
          </w:p>
        </w:tc>
        <w:tc>
          <w:tcPr>
            <w:tcW w:w="4394" w:type="dxa"/>
            <w:gridSpan w:val="3"/>
            <w:tcBorders>
              <w:top w:val="single" w:sz="8" w:space="0" w:color="40404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01EE86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New/relapse pulmonary TB infections (n)</w:t>
            </w:r>
          </w:p>
        </w:tc>
        <w:tc>
          <w:tcPr>
            <w:tcW w:w="1763" w:type="dxa"/>
            <w:gridSpan w:val="2"/>
            <w:tcBorders>
              <w:top w:val="single" w:sz="8" w:space="0" w:color="40404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84653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 xml:space="preserve">Pulmonary TB incidence per 100,000 population </w:t>
            </w:r>
          </w:p>
        </w:tc>
      </w:tr>
      <w:tr w:rsidR="000E258A" w:rsidRPr="003978B1" w14:paraId="18E28FD8" w14:textId="77777777" w:rsidTr="0053079C">
        <w:trPr>
          <w:trHeight w:val="428"/>
        </w:trPr>
        <w:tc>
          <w:tcPr>
            <w:tcW w:w="92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4323F85D" w14:textId="77777777" w:rsidR="003978B1" w:rsidRPr="003978B1" w:rsidRDefault="003978B1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55FBD87B" w14:textId="77777777" w:rsidR="003978B1" w:rsidRPr="003978B1" w:rsidRDefault="003978B1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404040"/>
              <w:right w:val="nil"/>
            </w:tcBorders>
            <w:shd w:val="clear" w:color="auto" w:fill="auto"/>
            <w:vAlign w:val="center"/>
            <w:hideMark/>
          </w:tcPr>
          <w:p w14:paraId="39ACD893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Cumulative 2024-2030, 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FD5CD7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ifference from baseline, n [95% CI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DF6AFD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ifference from baseline, % [95% CI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8" w:space="0" w:color="404040"/>
              <w:right w:val="nil"/>
            </w:tcBorders>
            <w:shd w:val="clear" w:color="auto" w:fill="auto"/>
            <w:vAlign w:val="center"/>
            <w:hideMark/>
          </w:tcPr>
          <w:p w14:paraId="06183F4F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Cumulative 2024-2030, n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41738B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ifference from baseline, n [95% CI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FA7E07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Difference from baseline, % [95% CI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C1A6FD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Projected rate in 203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8" w:space="0" w:color="40404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300696" w14:textId="77777777" w:rsidR="003978B1" w:rsidRPr="003978B1" w:rsidRDefault="003978B1" w:rsidP="003978B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AU"/>
                <w14:ligatures w14:val="none"/>
              </w:rPr>
              <w:t>(IQR)</w:t>
            </w:r>
          </w:p>
        </w:tc>
      </w:tr>
      <w:tr w:rsidR="00273738" w:rsidRPr="003978B1" w14:paraId="0224EA3C" w14:textId="77777777" w:rsidTr="0053079C">
        <w:trPr>
          <w:trHeight w:val="285"/>
        </w:trPr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F19AEA" w14:textId="77777777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Belaru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E623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B277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2B3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ECF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C9E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5,94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E4D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FC9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04A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FD5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21, 26)</w:t>
            </w:r>
          </w:p>
        </w:tc>
      </w:tr>
      <w:tr w:rsidR="00273738" w:rsidRPr="003978B1" w14:paraId="7651DB8C" w14:textId="77777777" w:rsidTr="0053079C">
        <w:trPr>
          <w:trHeight w:val="28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</w:tcPr>
          <w:p w14:paraId="66A6F79A" w14:textId="6FB64B65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D0F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151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7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B76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346 [-540, -2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6B3B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6% [-25%, -10%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AD92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4,22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8CB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721 [-1967, -128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FCD4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1% [-12%, -8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00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387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18, 21)</w:t>
            </w:r>
          </w:p>
        </w:tc>
      </w:tr>
      <w:tr w:rsidR="00273738" w:rsidRPr="003978B1" w14:paraId="23AF0483" w14:textId="77777777" w:rsidTr="0053079C">
        <w:trPr>
          <w:trHeight w:val="293"/>
        </w:trPr>
        <w:tc>
          <w:tcPr>
            <w:tcW w:w="922" w:type="dxa"/>
            <w:vMerge/>
            <w:tcBorders>
              <w:left w:val="nil"/>
              <w:bottom w:val="single" w:sz="8" w:space="0" w:color="404040"/>
              <w:right w:val="nil"/>
            </w:tcBorders>
            <w:shd w:val="clear" w:color="auto" w:fill="auto"/>
          </w:tcPr>
          <w:p w14:paraId="61CF015C" w14:textId="3F776617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1A42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5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4F23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7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C08A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371 [-778, -18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1D4F4B45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7% [-37%, -9%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6771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4,115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1791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826 [-2558, -128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F462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1% [-18%, -9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4437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F26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18, 21)</w:t>
            </w:r>
          </w:p>
        </w:tc>
      </w:tr>
      <w:tr w:rsidR="00273738" w:rsidRPr="003978B1" w14:paraId="1C217293" w14:textId="77777777" w:rsidTr="0053079C">
        <w:trPr>
          <w:trHeight w:val="62"/>
        </w:trPr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DE6430" w14:textId="10F4B72B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ED5053">
              <w:rPr>
                <w:rFonts w:eastAsia="Times New Roman" w:cstheme="minorHAnsi"/>
                <w:color w:val="000000"/>
                <w:sz w:val="16"/>
                <w:szCs w:val="16"/>
                <w:lang w:eastAsia="en-AU"/>
                <w14:ligatures w14:val="none"/>
              </w:rPr>
              <w:t>Kyrgyz Republi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730E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D666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31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D9B4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8F47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7C2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51,96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49B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93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3DFD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FFC9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86, 112)</w:t>
            </w:r>
          </w:p>
        </w:tc>
      </w:tr>
      <w:tr w:rsidR="00273738" w:rsidRPr="003978B1" w14:paraId="28D06C04" w14:textId="77777777" w:rsidTr="0053079C">
        <w:trPr>
          <w:trHeight w:val="28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353FDA" w14:textId="1440D078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EDA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872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3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51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5 [-91, 4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E1A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0% [-3%, 1%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585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51,64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FA07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319 [-446, -9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68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% [-1%, 0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380E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39D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85, 110)</w:t>
            </w:r>
          </w:p>
        </w:tc>
      </w:tr>
      <w:tr w:rsidR="00273738" w:rsidRPr="003978B1" w14:paraId="057B6D8B" w14:textId="77777777" w:rsidTr="0053079C">
        <w:trPr>
          <w:trHeight w:val="293"/>
        </w:trPr>
        <w:tc>
          <w:tcPr>
            <w:tcW w:w="922" w:type="dxa"/>
            <w:vMerge/>
            <w:tcBorders>
              <w:left w:val="nil"/>
              <w:bottom w:val="single" w:sz="8" w:space="0" w:color="404040"/>
              <w:right w:val="nil"/>
            </w:tcBorders>
            <w:shd w:val="clear" w:color="auto" w:fill="auto"/>
          </w:tcPr>
          <w:p w14:paraId="52FB0AE2" w14:textId="158A3AF4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6C01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5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050E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3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C7BE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58 [-394, -3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603EC62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5% [-12%, -1%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7361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51,39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3191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566 [-969, -5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8602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% [-2%, 0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B7CB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C203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83, 107)</w:t>
            </w:r>
          </w:p>
        </w:tc>
      </w:tr>
      <w:tr w:rsidR="00273738" w:rsidRPr="003978B1" w14:paraId="33CA0C91" w14:textId="77777777" w:rsidTr="0053079C">
        <w:trPr>
          <w:trHeight w:val="285"/>
        </w:trPr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D45C92" w14:textId="77777777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Moldov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262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DF2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3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5F1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F9D4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94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2,0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0E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AF4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457A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340F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38, 66)</w:t>
            </w:r>
          </w:p>
        </w:tc>
      </w:tr>
      <w:tr w:rsidR="00273738" w:rsidRPr="003978B1" w14:paraId="16FD87AE" w14:textId="77777777" w:rsidTr="0053079C">
        <w:trPr>
          <w:trHeight w:val="28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99F3C1" w14:textId="291AF4C0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5D6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AA99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2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90D7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68 [-451, -9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591B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2% [-32%, -6%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1D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0,77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4EC9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258 [-1957, -8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3D79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0% [-15%, -6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3D9A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D2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30, 58)</w:t>
            </w:r>
          </w:p>
        </w:tc>
      </w:tr>
      <w:tr w:rsidR="00273738" w:rsidRPr="003978B1" w14:paraId="7402BCE4" w14:textId="77777777" w:rsidTr="0053079C">
        <w:trPr>
          <w:trHeight w:val="293"/>
        </w:trPr>
        <w:tc>
          <w:tcPr>
            <w:tcW w:w="922" w:type="dxa"/>
            <w:vMerge/>
            <w:tcBorders>
              <w:left w:val="nil"/>
              <w:bottom w:val="single" w:sz="8" w:space="0" w:color="404040"/>
              <w:right w:val="nil"/>
            </w:tcBorders>
            <w:shd w:val="clear" w:color="auto" w:fill="auto"/>
          </w:tcPr>
          <w:p w14:paraId="40C4DA7B" w14:textId="0A2C344F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84DD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5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E68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98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C30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404 [-750, -13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78738C45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29% [-54%, -10%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38E4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0,44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463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587 [-2787, -85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849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3% [-23%, -7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76EF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A61D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28, 52)</w:t>
            </w:r>
          </w:p>
        </w:tc>
      </w:tr>
      <w:tr w:rsidR="00273738" w:rsidRPr="003978B1" w14:paraId="4C7D7E28" w14:textId="77777777" w:rsidTr="0053079C">
        <w:trPr>
          <w:trHeight w:val="285"/>
        </w:trPr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6AEB62" w14:textId="77777777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Tajikista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D69B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E782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65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089F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7D8D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5022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8,6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EDE3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685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9FB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A79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29, 43)</w:t>
            </w:r>
          </w:p>
        </w:tc>
      </w:tr>
      <w:tr w:rsidR="00273738" w:rsidRPr="003978B1" w14:paraId="2B94CD50" w14:textId="77777777" w:rsidTr="0053079C">
        <w:trPr>
          <w:trHeight w:val="28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8F524BA" w14:textId="5FF52695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A52D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6C43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53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3A07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160 [-1182, -29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09C5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8% [-18%, -5%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7B59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4,84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C254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3765 [-4174, -12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573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3% [-14%, -4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AD0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5D3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22, 36)</w:t>
            </w:r>
          </w:p>
        </w:tc>
      </w:tr>
      <w:tr w:rsidR="00273738" w:rsidRPr="003978B1" w14:paraId="40177794" w14:textId="77777777" w:rsidTr="0053079C">
        <w:trPr>
          <w:trHeight w:val="293"/>
        </w:trPr>
        <w:tc>
          <w:tcPr>
            <w:tcW w:w="922" w:type="dxa"/>
            <w:vMerge/>
            <w:tcBorders>
              <w:left w:val="nil"/>
              <w:bottom w:val="single" w:sz="8" w:space="0" w:color="404040"/>
              <w:right w:val="nil"/>
            </w:tcBorders>
            <w:shd w:val="clear" w:color="auto" w:fill="auto"/>
          </w:tcPr>
          <w:p w14:paraId="03C9881F" w14:textId="5AD6051C" w:rsidR="00273738" w:rsidRPr="003978B1" w:rsidRDefault="00273738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B439" w14:textId="77777777" w:rsidR="00273738" w:rsidRPr="003978B1" w:rsidRDefault="00273738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5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D9EE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50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5686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430 [-1528, -38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7116556D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22% [-23%, -6%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3575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2,078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6A8D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6532 [-8543, -244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5AAC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23% [-34%, -10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4758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D7CE" w14:textId="77777777" w:rsidR="00273738" w:rsidRPr="003978B1" w:rsidRDefault="00273738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18, 30)</w:t>
            </w:r>
          </w:p>
        </w:tc>
      </w:tr>
      <w:tr w:rsidR="00AB2CB0" w:rsidRPr="003978B1" w14:paraId="0D84A23A" w14:textId="77777777" w:rsidTr="0053079C">
        <w:trPr>
          <w:trHeight w:val="285"/>
        </w:trPr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DD0208" w14:textId="77777777" w:rsidR="00AB2CB0" w:rsidRPr="003978B1" w:rsidRDefault="00AB2CB0" w:rsidP="00AB2CB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Uzbekista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3C1" w14:textId="77777777" w:rsidR="00AB2CB0" w:rsidRPr="003978B1" w:rsidRDefault="00AB2CB0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Baseline spend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FB74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7,9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70E6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06A3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8850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96,73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2A86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8C5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8FC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B6F5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27, 58)</w:t>
            </w:r>
          </w:p>
        </w:tc>
      </w:tr>
      <w:tr w:rsidR="00AB2CB0" w:rsidRPr="003978B1" w14:paraId="78846798" w14:textId="77777777" w:rsidTr="0053079C">
        <w:trPr>
          <w:trHeight w:val="28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3BE50" w14:textId="214D6E26" w:rsidR="00AB2CB0" w:rsidRPr="003978B1" w:rsidRDefault="00AB2CB0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B2CA" w14:textId="77777777" w:rsidR="00AB2CB0" w:rsidRPr="003978B1" w:rsidRDefault="00AB2CB0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446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5,0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2B1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2882 [-3222, 241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F228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6% [-18%, 14%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CAE9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87,80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3983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8928 [-9750, -393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3F3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9% [-10%, -4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4069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948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23, 56)</w:t>
            </w:r>
          </w:p>
        </w:tc>
      </w:tr>
      <w:tr w:rsidR="00AB2CB0" w:rsidRPr="003978B1" w14:paraId="3124CF66" w14:textId="77777777" w:rsidTr="0053079C">
        <w:trPr>
          <w:trHeight w:val="293"/>
        </w:trPr>
        <w:tc>
          <w:tcPr>
            <w:tcW w:w="922" w:type="dxa"/>
            <w:vMerge/>
            <w:tcBorders>
              <w:left w:val="nil"/>
              <w:bottom w:val="single" w:sz="8" w:space="0" w:color="404040"/>
              <w:right w:val="nil"/>
            </w:tcBorders>
            <w:shd w:val="clear" w:color="auto" w:fill="auto"/>
            <w:vAlign w:val="center"/>
          </w:tcPr>
          <w:p w14:paraId="4D472FAF" w14:textId="328775BB" w:rsidR="00AB2CB0" w:rsidRPr="003978B1" w:rsidRDefault="00AB2CB0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3EFD2BBC" w14:textId="77777777" w:rsidR="00AB2CB0" w:rsidRPr="003978B1" w:rsidRDefault="00AB2CB0" w:rsidP="003978B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Optimised spending 15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11839900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14,68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5657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3232 [-4815, -238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62AA0A11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8% [-27%, -13%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30510C70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87,418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F6F6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9319 [-11613, -914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FFC8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-10% [-12%, -9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0BFD48EB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14:paraId="0EE307C3" w14:textId="77777777" w:rsidR="00AB2CB0" w:rsidRPr="003978B1" w:rsidRDefault="00AB2CB0" w:rsidP="003978B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</w:pPr>
            <w:r w:rsidRPr="003978B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AU"/>
                <w14:ligatures w14:val="none"/>
              </w:rPr>
              <w:t>(19, 51)</w:t>
            </w:r>
          </w:p>
        </w:tc>
      </w:tr>
    </w:tbl>
    <w:p w14:paraId="6C885FD0" w14:textId="3D500EB3" w:rsidR="00631260" w:rsidRPr="009F538D" w:rsidRDefault="00A114E0" w:rsidP="009F538D">
      <w:pPr>
        <w:spacing w:after="0" w:line="240" w:lineRule="auto"/>
        <w:jc w:val="both"/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</w:pPr>
      <w:r w:rsidRPr="00A114E0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Best estimates for cumulative outcomes are based on the modelled impact of changed spending for calibrated parameter sets. </w:t>
      </w:r>
      <w:r w:rsidR="004C1A34" w:rsidRPr="004C1A34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Interquartile range </w:t>
      </w:r>
      <w:r w:rsidR="004C1A34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(IQR) </w:t>
      </w:r>
      <w:r w:rsidR="004C1A34" w:rsidRPr="004C1A34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of projections </w:t>
      </w:r>
      <w:r w:rsidR="00842CE3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are </w:t>
      </w:r>
      <w:r w:rsidR="004C1A34" w:rsidRPr="004C1A34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>used to represent uncertainty intervals as these most closely reflected WHO uncertainty intervals in 2022</w:t>
      </w:r>
      <w:r w:rsidR="004C1A34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. </w:t>
      </w:r>
      <w:r w:rsidRPr="00A114E0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The uncertainty range </w:t>
      </w:r>
      <w:r w:rsidR="004C1A34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for difference from baseline </w:t>
      </w:r>
      <w:r w:rsidRPr="00A114E0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is based on the 95% confidence interval </w:t>
      </w:r>
      <w:r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(CI) </w:t>
      </w:r>
      <w:r w:rsidRPr="00A114E0"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>from pairwise differences between parameter sets sampled with the same random seed, given changes in spending.</w:t>
      </w:r>
      <w:r>
        <w:rPr>
          <w:rFonts w:ascii="Calibri Light" w:eastAsia="Arial" w:hAnsi="Calibri Light" w:cs="Calibri Light"/>
          <w:color w:val="000000"/>
          <w:sz w:val="16"/>
          <w:szCs w:val="16"/>
          <w14:ligatures w14:val="none"/>
        </w:rPr>
        <w:t xml:space="preserve"> </w:t>
      </w:r>
    </w:p>
    <w:sectPr w:rsidR="00631260" w:rsidRPr="009F538D" w:rsidSect="00AB2CB0">
      <w:headerReference w:type="default" r:id="rId13"/>
      <w:footerReference w:type="default" r:id="rId14"/>
      <w:pgSz w:w="16840" w:h="11907" w:orient="landscape" w:code="9"/>
      <w:pgMar w:top="720" w:right="1304" w:bottom="72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72C19" w14:textId="77777777" w:rsidR="00AC3446" w:rsidRDefault="00AC3446" w:rsidP="00EF5888">
      <w:pPr>
        <w:spacing w:after="0" w:line="240" w:lineRule="auto"/>
      </w:pPr>
      <w:r>
        <w:separator/>
      </w:r>
    </w:p>
  </w:endnote>
  <w:endnote w:type="continuationSeparator" w:id="0">
    <w:p w14:paraId="09E000EB" w14:textId="77777777" w:rsidR="00AC3446" w:rsidRDefault="00AC3446" w:rsidP="00EF5888">
      <w:pPr>
        <w:spacing w:after="0" w:line="240" w:lineRule="auto"/>
      </w:pPr>
      <w:r>
        <w:continuationSeparator/>
      </w:r>
    </w:p>
  </w:endnote>
  <w:endnote w:type="continuationNotice" w:id="1">
    <w:p w14:paraId="370C5135" w14:textId="77777777" w:rsidR="00AC3446" w:rsidRDefault="00AC34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0F6EC" w14:textId="1B9E7387" w:rsidR="00101046" w:rsidRPr="00340113" w:rsidRDefault="00101046" w:rsidP="00340113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="00363DF2">
      <w:tab/>
    </w:r>
    <w:r w:rsidR="00363DF2">
      <w:tab/>
    </w:r>
    <w:r w:rsidR="00363DF2">
      <w:tab/>
    </w:r>
    <w:r w:rsidR="00363DF2">
      <w:tab/>
    </w:r>
    <w:r w:rsidR="00363DF2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 w:rsidR="004F5D6D">
      <w:tab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38F05" w14:textId="77777777" w:rsidR="004F5D6D" w:rsidRPr="00340113" w:rsidRDefault="004F5D6D" w:rsidP="00340113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BFC7F" w14:textId="77777777" w:rsidR="00AC3446" w:rsidRDefault="00AC3446" w:rsidP="00EF5888">
      <w:pPr>
        <w:spacing w:after="0" w:line="240" w:lineRule="auto"/>
      </w:pPr>
      <w:r>
        <w:separator/>
      </w:r>
    </w:p>
  </w:footnote>
  <w:footnote w:type="continuationSeparator" w:id="0">
    <w:p w14:paraId="5781C689" w14:textId="77777777" w:rsidR="00AC3446" w:rsidRDefault="00AC3446" w:rsidP="00EF5888">
      <w:pPr>
        <w:spacing w:after="0" w:line="240" w:lineRule="auto"/>
      </w:pPr>
      <w:r>
        <w:continuationSeparator/>
      </w:r>
    </w:p>
  </w:footnote>
  <w:footnote w:type="continuationNotice" w:id="1">
    <w:p w14:paraId="29C27994" w14:textId="77777777" w:rsidR="00AC3446" w:rsidRDefault="00AC34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94078" w14:textId="765579D3" w:rsidR="003050AB" w:rsidRPr="0045355B" w:rsidRDefault="003050AB" w:rsidP="003050AB">
    <w:pPr>
      <w:pStyle w:val="Header"/>
    </w:pPr>
    <w:r>
      <w:t xml:space="preserve">Supporting Information </w:t>
    </w:r>
    <w:r>
      <w:fldChar w:fldCharType="begin"/>
    </w:r>
    <w:r>
      <w:instrText>STYLEREF  "Heading 1"  \* MERGEFORMAT</w:instrText>
    </w:r>
    <w:r>
      <w:fldChar w:fldCharType="separate"/>
    </w:r>
    <w:r>
      <w:rPr>
        <w:noProof/>
      </w:rPr>
      <w:t>S4. Detailed findings by country</w:t>
    </w:r>
    <w:r>
      <w:rPr>
        <w:noProof/>
      </w:rPr>
      <w:fldChar w:fldCharType="end"/>
    </w:r>
  </w:p>
  <w:p w14:paraId="36B5F33C" w14:textId="77777777" w:rsidR="003050AB" w:rsidRDefault="003050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2762A" w14:textId="0F4A30EA" w:rsidR="0045355B" w:rsidRPr="0045355B" w:rsidRDefault="003050AB" w:rsidP="0045355B">
    <w:pPr>
      <w:pStyle w:val="Header"/>
    </w:pPr>
    <w:r>
      <w:t xml:space="preserve">Supporting Information </w:t>
    </w:r>
    <w:fldSimple w:instr="STYLEREF  &quot;Heading 1&quot;  \* MERGEFORMAT">
      <w:r>
        <w:rPr>
          <w:noProof/>
        </w:rPr>
        <w:t>S4. Detailed findings by country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47DA0"/>
    <w:multiLevelType w:val="multilevel"/>
    <w:tmpl w:val="29AE6274"/>
    <w:lvl w:ilvl="0">
      <w:start w:val="1"/>
      <w:numFmt w:val="decimal"/>
      <w:pStyle w:val="ExeCsummary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85A0C12"/>
    <w:multiLevelType w:val="hybridMultilevel"/>
    <w:tmpl w:val="DC08A732"/>
    <w:lvl w:ilvl="0" w:tplc="31B0B3E8">
      <w:start w:val="1"/>
      <w:numFmt w:val="decimal"/>
      <w:lvlText w:val="S%1  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D54DD"/>
    <w:multiLevelType w:val="multilevel"/>
    <w:tmpl w:val="D8DE749E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/>
        <w:color w:val="931B2B"/>
      </w:rPr>
    </w:lvl>
    <w:lvl w:ilvl="2">
      <w:start w:val="1"/>
      <w:numFmt w:val="none"/>
      <w:lvlText w:val="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"/>
      <w:lvlJc w:val="left"/>
      <w:pPr>
        <w:ind w:left="864" w:hanging="864"/>
      </w:pPr>
      <w:rPr>
        <w:rFonts w:hint="default"/>
      </w:rPr>
    </w:lvl>
    <w:lvl w:ilvl="4">
      <w:start w:val="1"/>
      <w:numFmt w:val="none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10F7AFF"/>
    <w:multiLevelType w:val="hybridMultilevel"/>
    <w:tmpl w:val="DA5A530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8E6624C"/>
    <w:multiLevelType w:val="hybridMultilevel"/>
    <w:tmpl w:val="90662B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660F3"/>
    <w:multiLevelType w:val="hybridMultilevel"/>
    <w:tmpl w:val="1CCADF5A"/>
    <w:lvl w:ilvl="0" w:tplc="1E3640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CB3E1F"/>
    <w:multiLevelType w:val="hybridMultilevel"/>
    <w:tmpl w:val="C60C335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6D779E"/>
    <w:multiLevelType w:val="multilevel"/>
    <w:tmpl w:val="698ECB04"/>
    <w:lvl w:ilvl="0">
      <w:start w:val="1"/>
      <w:numFmt w:val="decimal"/>
      <w:pStyle w:val="EndNoteBibliography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0469253">
    <w:abstractNumId w:val="5"/>
  </w:num>
  <w:num w:numId="2" w16cid:durableId="1382898520">
    <w:abstractNumId w:val="0"/>
  </w:num>
  <w:num w:numId="3" w16cid:durableId="802889072">
    <w:abstractNumId w:val="2"/>
  </w:num>
  <w:num w:numId="4" w16cid:durableId="1790464730">
    <w:abstractNumId w:val="2"/>
  </w:num>
  <w:num w:numId="5" w16cid:durableId="920605627">
    <w:abstractNumId w:val="7"/>
  </w:num>
  <w:num w:numId="6" w16cid:durableId="879053527">
    <w:abstractNumId w:val="7"/>
  </w:num>
  <w:num w:numId="7" w16cid:durableId="1494033243">
    <w:abstractNumId w:val="0"/>
  </w:num>
  <w:num w:numId="8" w16cid:durableId="1721514699">
    <w:abstractNumId w:val="7"/>
  </w:num>
  <w:num w:numId="9" w16cid:durableId="1492327742">
    <w:abstractNumId w:val="1"/>
  </w:num>
  <w:num w:numId="10" w16cid:durableId="244386291">
    <w:abstractNumId w:val="6"/>
  </w:num>
  <w:num w:numId="11" w16cid:durableId="94909373">
    <w:abstractNumId w:val="3"/>
  </w:num>
  <w:num w:numId="12" w16cid:durableId="780417379">
    <w:abstractNumId w:val="4"/>
  </w:num>
  <w:num w:numId="13" w16cid:durableId="822812082">
    <w:abstractNumId w:val="1"/>
  </w:num>
  <w:num w:numId="14" w16cid:durableId="463430701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Calibri Light&lt;/FontName&gt;&lt;FontSize&gt;9&lt;/FontSize&gt;&lt;ReflistTitle&gt;&lt;/ReflistTitle&gt;&lt;StartingRefnum&gt;1&lt;/StartingRefnum&gt;&lt;FirstLineIndent&gt;0&lt;/FirstLineIndent&gt;&lt;HangingIndent&gt;6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w5se9gdaavaesx2npxpxspvaxwawfzaex&quot;&gt;EECA TB library&lt;record-ids&gt;&lt;item&gt;24&lt;/item&gt;&lt;item&gt;31&lt;/item&gt;&lt;item&gt;32&lt;/item&gt;&lt;item&gt;34&lt;/item&gt;&lt;item&gt;42&lt;/item&gt;&lt;item&gt;98&lt;/item&gt;&lt;item&gt;99&lt;/item&gt;&lt;item&gt;100&lt;/item&gt;&lt;item&gt;101&lt;/item&gt;&lt;item&gt;106&lt;/item&gt;&lt;item&gt;107&lt;/item&gt;&lt;item&gt;108&lt;/item&gt;&lt;item&gt;109&lt;/item&gt;&lt;item&gt;110&lt;/item&gt;&lt;/record-ids&gt;&lt;/item&gt;&lt;/Libraries&gt;"/>
  </w:docVars>
  <w:rsids>
    <w:rsidRoot w:val="009F538D"/>
    <w:rsid w:val="00007B4B"/>
    <w:rsid w:val="0001036A"/>
    <w:rsid w:val="00015E92"/>
    <w:rsid w:val="0001643A"/>
    <w:rsid w:val="000207A9"/>
    <w:rsid w:val="00021D6E"/>
    <w:rsid w:val="00036C75"/>
    <w:rsid w:val="0004216D"/>
    <w:rsid w:val="00050A86"/>
    <w:rsid w:val="00060240"/>
    <w:rsid w:val="000619D1"/>
    <w:rsid w:val="00063467"/>
    <w:rsid w:val="0006454D"/>
    <w:rsid w:val="000646EE"/>
    <w:rsid w:val="000718FB"/>
    <w:rsid w:val="00073B0F"/>
    <w:rsid w:val="0007742D"/>
    <w:rsid w:val="00077F9A"/>
    <w:rsid w:val="000809EF"/>
    <w:rsid w:val="00085A70"/>
    <w:rsid w:val="00092C85"/>
    <w:rsid w:val="0009599D"/>
    <w:rsid w:val="000A242A"/>
    <w:rsid w:val="000A29BB"/>
    <w:rsid w:val="000A66C3"/>
    <w:rsid w:val="000B30B9"/>
    <w:rsid w:val="000B4F59"/>
    <w:rsid w:val="000B5CFD"/>
    <w:rsid w:val="000C48C9"/>
    <w:rsid w:val="000C5341"/>
    <w:rsid w:val="000C575B"/>
    <w:rsid w:val="000D0060"/>
    <w:rsid w:val="000D4EB8"/>
    <w:rsid w:val="000E258A"/>
    <w:rsid w:val="000F283F"/>
    <w:rsid w:val="000F7263"/>
    <w:rsid w:val="00101046"/>
    <w:rsid w:val="00101348"/>
    <w:rsid w:val="00101D77"/>
    <w:rsid w:val="00103869"/>
    <w:rsid w:val="00103AB0"/>
    <w:rsid w:val="00107FAD"/>
    <w:rsid w:val="00114A01"/>
    <w:rsid w:val="00116310"/>
    <w:rsid w:val="00123EE7"/>
    <w:rsid w:val="001243D3"/>
    <w:rsid w:val="00125033"/>
    <w:rsid w:val="00126B1E"/>
    <w:rsid w:val="0013368C"/>
    <w:rsid w:val="001348E7"/>
    <w:rsid w:val="00144D07"/>
    <w:rsid w:val="00147CAF"/>
    <w:rsid w:val="00152BB6"/>
    <w:rsid w:val="00152EBC"/>
    <w:rsid w:val="00153510"/>
    <w:rsid w:val="001549FC"/>
    <w:rsid w:val="001573A5"/>
    <w:rsid w:val="001605CD"/>
    <w:rsid w:val="00161CA1"/>
    <w:rsid w:val="001628F1"/>
    <w:rsid w:val="0016593A"/>
    <w:rsid w:val="001661F2"/>
    <w:rsid w:val="00166D3A"/>
    <w:rsid w:val="00167C33"/>
    <w:rsid w:val="00170A43"/>
    <w:rsid w:val="00172B3F"/>
    <w:rsid w:val="00175993"/>
    <w:rsid w:val="00177A1D"/>
    <w:rsid w:val="00181175"/>
    <w:rsid w:val="0018445D"/>
    <w:rsid w:val="00185D5C"/>
    <w:rsid w:val="0018723E"/>
    <w:rsid w:val="001874DA"/>
    <w:rsid w:val="001A1478"/>
    <w:rsid w:val="001B0E8F"/>
    <w:rsid w:val="001B3525"/>
    <w:rsid w:val="001B4A1C"/>
    <w:rsid w:val="001B6E2B"/>
    <w:rsid w:val="001C230D"/>
    <w:rsid w:val="001C5B23"/>
    <w:rsid w:val="001D6E32"/>
    <w:rsid w:val="001E2F0E"/>
    <w:rsid w:val="001E5B84"/>
    <w:rsid w:val="001F0D27"/>
    <w:rsid w:val="001F306B"/>
    <w:rsid w:val="001F3559"/>
    <w:rsid w:val="001F6AF7"/>
    <w:rsid w:val="00207524"/>
    <w:rsid w:val="002150B9"/>
    <w:rsid w:val="00216706"/>
    <w:rsid w:val="002173F2"/>
    <w:rsid w:val="00217C3F"/>
    <w:rsid w:val="002205EA"/>
    <w:rsid w:val="002220D3"/>
    <w:rsid w:val="0022280E"/>
    <w:rsid w:val="00224344"/>
    <w:rsid w:val="00226076"/>
    <w:rsid w:val="00226401"/>
    <w:rsid w:val="00234932"/>
    <w:rsid w:val="0023788C"/>
    <w:rsid w:val="0024585E"/>
    <w:rsid w:val="002610A3"/>
    <w:rsid w:val="002620AA"/>
    <w:rsid w:val="00267759"/>
    <w:rsid w:val="0027176C"/>
    <w:rsid w:val="00273738"/>
    <w:rsid w:val="0027427F"/>
    <w:rsid w:val="00277427"/>
    <w:rsid w:val="00280D56"/>
    <w:rsid w:val="00284D3E"/>
    <w:rsid w:val="00295474"/>
    <w:rsid w:val="00295F87"/>
    <w:rsid w:val="002A1567"/>
    <w:rsid w:val="002A1953"/>
    <w:rsid w:val="002A3468"/>
    <w:rsid w:val="002A5738"/>
    <w:rsid w:val="002A6BBB"/>
    <w:rsid w:val="002A6EA6"/>
    <w:rsid w:val="002B1918"/>
    <w:rsid w:val="002B3007"/>
    <w:rsid w:val="002B538F"/>
    <w:rsid w:val="002C03C8"/>
    <w:rsid w:val="002C1992"/>
    <w:rsid w:val="002C1B48"/>
    <w:rsid w:val="002C368E"/>
    <w:rsid w:val="002C5EA0"/>
    <w:rsid w:val="002C7F23"/>
    <w:rsid w:val="002D01B4"/>
    <w:rsid w:val="002D0316"/>
    <w:rsid w:val="002D12FD"/>
    <w:rsid w:val="002D6C42"/>
    <w:rsid w:val="002E35DC"/>
    <w:rsid w:val="002E6220"/>
    <w:rsid w:val="002F0DE1"/>
    <w:rsid w:val="002F74A8"/>
    <w:rsid w:val="003050AB"/>
    <w:rsid w:val="00307A11"/>
    <w:rsid w:val="003100B4"/>
    <w:rsid w:val="003168D5"/>
    <w:rsid w:val="003226C0"/>
    <w:rsid w:val="003364E0"/>
    <w:rsid w:val="00337469"/>
    <w:rsid w:val="00340113"/>
    <w:rsid w:val="00340D71"/>
    <w:rsid w:val="00341C13"/>
    <w:rsid w:val="00343AAC"/>
    <w:rsid w:val="00343C91"/>
    <w:rsid w:val="003451CB"/>
    <w:rsid w:val="0034729B"/>
    <w:rsid w:val="00350DC2"/>
    <w:rsid w:val="0035297B"/>
    <w:rsid w:val="00353CF5"/>
    <w:rsid w:val="00357239"/>
    <w:rsid w:val="0036051B"/>
    <w:rsid w:val="003607E1"/>
    <w:rsid w:val="003611FF"/>
    <w:rsid w:val="00361FD0"/>
    <w:rsid w:val="00363633"/>
    <w:rsid w:val="00363DF2"/>
    <w:rsid w:val="003644D4"/>
    <w:rsid w:val="0036504C"/>
    <w:rsid w:val="003664DE"/>
    <w:rsid w:val="00367917"/>
    <w:rsid w:val="00370B56"/>
    <w:rsid w:val="003724CC"/>
    <w:rsid w:val="003773A6"/>
    <w:rsid w:val="00382095"/>
    <w:rsid w:val="00384B33"/>
    <w:rsid w:val="00391D8C"/>
    <w:rsid w:val="003978B1"/>
    <w:rsid w:val="003A24C8"/>
    <w:rsid w:val="003A3F42"/>
    <w:rsid w:val="003B7A53"/>
    <w:rsid w:val="003C2D33"/>
    <w:rsid w:val="003D2648"/>
    <w:rsid w:val="003D2863"/>
    <w:rsid w:val="003D2BAD"/>
    <w:rsid w:val="003D356F"/>
    <w:rsid w:val="003E079F"/>
    <w:rsid w:val="003E3DD8"/>
    <w:rsid w:val="003E4A13"/>
    <w:rsid w:val="003F024A"/>
    <w:rsid w:val="003F450B"/>
    <w:rsid w:val="0040111A"/>
    <w:rsid w:val="00410773"/>
    <w:rsid w:val="0041586E"/>
    <w:rsid w:val="0042102F"/>
    <w:rsid w:val="004210B4"/>
    <w:rsid w:val="00425313"/>
    <w:rsid w:val="0043470B"/>
    <w:rsid w:val="00436D8A"/>
    <w:rsid w:val="00440A3E"/>
    <w:rsid w:val="00441CD1"/>
    <w:rsid w:val="00441DFB"/>
    <w:rsid w:val="00452422"/>
    <w:rsid w:val="0045355B"/>
    <w:rsid w:val="004541F3"/>
    <w:rsid w:val="00454A3A"/>
    <w:rsid w:val="0046217C"/>
    <w:rsid w:val="00462195"/>
    <w:rsid w:val="004655E5"/>
    <w:rsid w:val="00470A03"/>
    <w:rsid w:val="00471660"/>
    <w:rsid w:val="00471CF9"/>
    <w:rsid w:val="00472C68"/>
    <w:rsid w:val="00475F21"/>
    <w:rsid w:val="0047658E"/>
    <w:rsid w:val="00481C49"/>
    <w:rsid w:val="00481E7B"/>
    <w:rsid w:val="00484AD2"/>
    <w:rsid w:val="00486D46"/>
    <w:rsid w:val="004A0498"/>
    <w:rsid w:val="004A2706"/>
    <w:rsid w:val="004A605B"/>
    <w:rsid w:val="004B444C"/>
    <w:rsid w:val="004B450D"/>
    <w:rsid w:val="004B7810"/>
    <w:rsid w:val="004C1A34"/>
    <w:rsid w:val="004C2538"/>
    <w:rsid w:val="004C2629"/>
    <w:rsid w:val="004C2C1A"/>
    <w:rsid w:val="004C44B6"/>
    <w:rsid w:val="004D108C"/>
    <w:rsid w:val="004D2A87"/>
    <w:rsid w:val="004D33CF"/>
    <w:rsid w:val="004E0758"/>
    <w:rsid w:val="004E0D92"/>
    <w:rsid w:val="004E10C9"/>
    <w:rsid w:val="004E2E41"/>
    <w:rsid w:val="004E3C59"/>
    <w:rsid w:val="004F170B"/>
    <w:rsid w:val="004F5D6D"/>
    <w:rsid w:val="004F7026"/>
    <w:rsid w:val="004F7D6C"/>
    <w:rsid w:val="004F7F7D"/>
    <w:rsid w:val="0050017E"/>
    <w:rsid w:val="00500FF3"/>
    <w:rsid w:val="0050659C"/>
    <w:rsid w:val="00511702"/>
    <w:rsid w:val="005146F3"/>
    <w:rsid w:val="00522E09"/>
    <w:rsid w:val="00526219"/>
    <w:rsid w:val="0053079C"/>
    <w:rsid w:val="0053429F"/>
    <w:rsid w:val="0053771E"/>
    <w:rsid w:val="00540324"/>
    <w:rsid w:val="00540B22"/>
    <w:rsid w:val="005419A6"/>
    <w:rsid w:val="0054245D"/>
    <w:rsid w:val="00546E50"/>
    <w:rsid w:val="00547BF1"/>
    <w:rsid w:val="00553861"/>
    <w:rsid w:val="00554FCB"/>
    <w:rsid w:val="00555CD8"/>
    <w:rsid w:val="00556DBE"/>
    <w:rsid w:val="00557871"/>
    <w:rsid w:val="005655AD"/>
    <w:rsid w:val="0056699D"/>
    <w:rsid w:val="00570167"/>
    <w:rsid w:val="00575027"/>
    <w:rsid w:val="00577845"/>
    <w:rsid w:val="00580D07"/>
    <w:rsid w:val="005943BD"/>
    <w:rsid w:val="005954D7"/>
    <w:rsid w:val="005957CE"/>
    <w:rsid w:val="00596FE9"/>
    <w:rsid w:val="005A01A5"/>
    <w:rsid w:val="005A5B8C"/>
    <w:rsid w:val="005A776F"/>
    <w:rsid w:val="005B1B92"/>
    <w:rsid w:val="005B2231"/>
    <w:rsid w:val="005B794A"/>
    <w:rsid w:val="005B796F"/>
    <w:rsid w:val="005C015F"/>
    <w:rsid w:val="005C15A5"/>
    <w:rsid w:val="005C1738"/>
    <w:rsid w:val="005C20CC"/>
    <w:rsid w:val="005C53F8"/>
    <w:rsid w:val="005C63BE"/>
    <w:rsid w:val="005D04BB"/>
    <w:rsid w:val="005D13A1"/>
    <w:rsid w:val="005D204A"/>
    <w:rsid w:val="005D3039"/>
    <w:rsid w:val="005E2819"/>
    <w:rsid w:val="005E34E1"/>
    <w:rsid w:val="005E3BDA"/>
    <w:rsid w:val="005E42E6"/>
    <w:rsid w:val="005E5D1E"/>
    <w:rsid w:val="005E60BC"/>
    <w:rsid w:val="006002E2"/>
    <w:rsid w:val="00601EAD"/>
    <w:rsid w:val="00602393"/>
    <w:rsid w:val="006054D3"/>
    <w:rsid w:val="006125D9"/>
    <w:rsid w:val="0061275D"/>
    <w:rsid w:val="00616FD5"/>
    <w:rsid w:val="00623AE3"/>
    <w:rsid w:val="006260B2"/>
    <w:rsid w:val="00626F95"/>
    <w:rsid w:val="006271BE"/>
    <w:rsid w:val="006273DC"/>
    <w:rsid w:val="0063050E"/>
    <w:rsid w:val="00631260"/>
    <w:rsid w:val="00631F28"/>
    <w:rsid w:val="00632614"/>
    <w:rsid w:val="00634C5D"/>
    <w:rsid w:val="00635200"/>
    <w:rsid w:val="00642502"/>
    <w:rsid w:val="00642771"/>
    <w:rsid w:val="00645273"/>
    <w:rsid w:val="00645BFD"/>
    <w:rsid w:val="006477BA"/>
    <w:rsid w:val="006513B1"/>
    <w:rsid w:val="0065284B"/>
    <w:rsid w:val="00661FCB"/>
    <w:rsid w:val="006620B0"/>
    <w:rsid w:val="00666F3D"/>
    <w:rsid w:val="00667269"/>
    <w:rsid w:val="00676224"/>
    <w:rsid w:val="00676ADA"/>
    <w:rsid w:val="00682AA6"/>
    <w:rsid w:val="006855FC"/>
    <w:rsid w:val="00690575"/>
    <w:rsid w:val="006938B0"/>
    <w:rsid w:val="00695B02"/>
    <w:rsid w:val="006A0E66"/>
    <w:rsid w:val="006A3BF2"/>
    <w:rsid w:val="006A415D"/>
    <w:rsid w:val="006A7DB9"/>
    <w:rsid w:val="006B0473"/>
    <w:rsid w:val="006B6F5C"/>
    <w:rsid w:val="006C1D19"/>
    <w:rsid w:val="006C2509"/>
    <w:rsid w:val="006C2F23"/>
    <w:rsid w:val="006C3453"/>
    <w:rsid w:val="006C3AA9"/>
    <w:rsid w:val="006C531E"/>
    <w:rsid w:val="006C64AE"/>
    <w:rsid w:val="006C74B3"/>
    <w:rsid w:val="006D09A0"/>
    <w:rsid w:val="006D34B4"/>
    <w:rsid w:val="006D60A5"/>
    <w:rsid w:val="006E0E24"/>
    <w:rsid w:val="006E2DD9"/>
    <w:rsid w:val="006E6F78"/>
    <w:rsid w:val="006F337F"/>
    <w:rsid w:val="00701D16"/>
    <w:rsid w:val="0070531F"/>
    <w:rsid w:val="00705B86"/>
    <w:rsid w:val="007067E4"/>
    <w:rsid w:val="0071068B"/>
    <w:rsid w:val="00711EE2"/>
    <w:rsid w:val="0071292B"/>
    <w:rsid w:val="00714125"/>
    <w:rsid w:val="0072132E"/>
    <w:rsid w:val="00723EEE"/>
    <w:rsid w:val="00724CD7"/>
    <w:rsid w:val="0072536E"/>
    <w:rsid w:val="007354B3"/>
    <w:rsid w:val="00737E0E"/>
    <w:rsid w:val="00740328"/>
    <w:rsid w:val="00742FB3"/>
    <w:rsid w:val="00746D43"/>
    <w:rsid w:val="0074752B"/>
    <w:rsid w:val="00751B88"/>
    <w:rsid w:val="00774ACB"/>
    <w:rsid w:val="007845D8"/>
    <w:rsid w:val="00784D60"/>
    <w:rsid w:val="00790C17"/>
    <w:rsid w:val="00793711"/>
    <w:rsid w:val="007A01CF"/>
    <w:rsid w:val="007A0933"/>
    <w:rsid w:val="007A2759"/>
    <w:rsid w:val="007A5F9D"/>
    <w:rsid w:val="007B0295"/>
    <w:rsid w:val="007C4066"/>
    <w:rsid w:val="007D0CA2"/>
    <w:rsid w:val="007D1AD0"/>
    <w:rsid w:val="007D509C"/>
    <w:rsid w:val="007E32B8"/>
    <w:rsid w:val="007E6747"/>
    <w:rsid w:val="007F53F0"/>
    <w:rsid w:val="008007C9"/>
    <w:rsid w:val="008059AB"/>
    <w:rsid w:val="00816741"/>
    <w:rsid w:val="008351C7"/>
    <w:rsid w:val="00841D08"/>
    <w:rsid w:val="00842CE3"/>
    <w:rsid w:val="00843D9D"/>
    <w:rsid w:val="00846D2B"/>
    <w:rsid w:val="008502F2"/>
    <w:rsid w:val="00854D75"/>
    <w:rsid w:val="00862E47"/>
    <w:rsid w:val="00863EE2"/>
    <w:rsid w:val="00864CD5"/>
    <w:rsid w:val="0086542C"/>
    <w:rsid w:val="00865533"/>
    <w:rsid w:val="008671CD"/>
    <w:rsid w:val="00870EA5"/>
    <w:rsid w:val="00871393"/>
    <w:rsid w:val="0087545D"/>
    <w:rsid w:val="00876F99"/>
    <w:rsid w:val="00877364"/>
    <w:rsid w:val="00880216"/>
    <w:rsid w:val="008808D2"/>
    <w:rsid w:val="00881470"/>
    <w:rsid w:val="008A0A6A"/>
    <w:rsid w:val="008A1C12"/>
    <w:rsid w:val="008A4320"/>
    <w:rsid w:val="008A4E69"/>
    <w:rsid w:val="008B3F57"/>
    <w:rsid w:val="008B52D1"/>
    <w:rsid w:val="008B5428"/>
    <w:rsid w:val="008B6527"/>
    <w:rsid w:val="008B7FB4"/>
    <w:rsid w:val="008C0B18"/>
    <w:rsid w:val="008C50D5"/>
    <w:rsid w:val="008C6B3F"/>
    <w:rsid w:val="008D0178"/>
    <w:rsid w:val="008D0BFA"/>
    <w:rsid w:val="008D2EE4"/>
    <w:rsid w:val="008D42B6"/>
    <w:rsid w:val="008D6261"/>
    <w:rsid w:val="008E2C37"/>
    <w:rsid w:val="008E3163"/>
    <w:rsid w:val="008E44E3"/>
    <w:rsid w:val="008F5224"/>
    <w:rsid w:val="00904BFB"/>
    <w:rsid w:val="009051EE"/>
    <w:rsid w:val="0090783D"/>
    <w:rsid w:val="009100E6"/>
    <w:rsid w:val="00911CD3"/>
    <w:rsid w:val="009139E9"/>
    <w:rsid w:val="009302B8"/>
    <w:rsid w:val="0093163F"/>
    <w:rsid w:val="00932905"/>
    <w:rsid w:val="00934494"/>
    <w:rsid w:val="009359E7"/>
    <w:rsid w:val="009458D3"/>
    <w:rsid w:val="0094658D"/>
    <w:rsid w:val="009535A9"/>
    <w:rsid w:val="009573DA"/>
    <w:rsid w:val="00961A81"/>
    <w:rsid w:val="00965631"/>
    <w:rsid w:val="009708DD"/>
    <w:rsid w:val="00973504"/>
    <w:rsid w:val="009739BC"/>
    <w:rsid w:val="009747BB"/>
    <w:rsid w:val="0097740B"/>
    <w:rsid w:val="00977BAD"/>
    <w:rsid w:val="00982B4D"/>
    <w:rsid w:val="00984264"/>
    <w:rsid w:val="00987225"/>
    <w:rsid w:val="009930A4"/>
    <w:rsid w:val="00993B36"/>
    <w:rsid w:val="00994466"/>
    <w:rsid w:val="0099685D"/>
    <w:rsid w:val="00996A54"/>
    <w:rsid w:val="009A5795"/>
    <w:rsid w:val="009B4646"/>
    <w:rsid w:val="009C0058"/>
    <w:rsid w:val="009C1840"/>
    <w:rsid w:val="009C25AC"/>
    <w:rsid w:val="009C34F5"/>
    <w:rsid w:val="009C4A9C"/>
    <w:rsid w:val="009D70DA"/>
    <w:rsid w:val="009D751F"/>
    <w:rsid w:val="009E0743"/>
    <w:rsid w:val="009E1909"/>
    <w:rsid w:val="009E282F"/>
    <w:rsid w:val="009F0782"/>
    <w:rsid w:val="009F186E"/>
    <w:rsid w:val="009F1C00"/>
    <w:rsid w:val="009F1F5C"/>
    <w:rsid w:val="009F538D"/>
    <w:rsid w:val="00A00942"/>
    <w:rsid w:val="00A02397"/>
    <w:rsid w:val="00A04A69"/>
    <w:rsid w:val="00A05687"/>
    <w:rsid w:val="00A114E0"/>
    <w:rsid w:val="00A12678"/>
    <w:rsid w:val="00A1309D"/>
    <w:rsid w:val="00A1368E"/>
    <w:rsid w:val="00A1429B"/>
    <w:rsid w:val="00A14BCB"/>
    <w:rsid w:val="00A27438"/>
    <w:rsid w:val="00A31F44"/>
    <w:rsid w:val="00A3606A"/>
    <w:rsid w:val="00A43EA8"/>
    <w:rsid w:val="00A47283"/>
    <w:rsid w:val="00A51FBF"/>
    <w:rsid w:val="00A529AD"/>
    <w:rsid w:val="00A62EDF"/>
    <w:rsid w:val="00A777CA"/>
    <w:rsid w:val="00A8229D"/>
    <w:rsid w:val="00A84951"/>
    <w:rsid w:val="00A858CF"/>
    <w:rsid w:val="00A86B50"/>
    <w:rsid w:val="00A94244"/>
    <w:rsid w:val="00A968DF"/>
    <w:rsid w:val="00A977C8"/>
    <w:rsid w:val="00AB28C4"/>
    <w:rsid w:val="00AB2CB0"/>
    <w:rsid w:val="00AB7490"/>
    <w:rsid w:val="00AB7B9F"/>
    <w:rsid w:val="00AC2054"/>
    <w:rsid w:val="00AC3446"/>
    <w:rsid w:val="00AC41CF"/>
    <w:rsid w:val="00AD0671"/>
    <w:rsid w:val="00AD78B3"/>
    <w:rsid w:val="00AE0E71"/>
    <w:rsid w:val="00AE41E8"/>
    <w:rsid w:val="00AF1D1F"/>
    <w:rsid w:val="00AF1F27"/>
    <w:rsid w:val="00AF406A"/>
    <w:rsid w:val="00AF47BD"/>
    <w:rsid w:val="00B02A3A"/>
    <w:rsid w:val="00B03B8C"/>
    <w:rsid w:val="00B043F0"/>
    <w:rsid w:val="00B07822"/>
    <w:rsid w:val="00B112AF"/>
    <w:rsid w:val="00B12F60"/>
    <w:rsid w:val="00B15898"/>
    <w:rsid w:val="00B16E06"/>
    <w:rsid w:val="00B202E3"/>
    <w:rsid w:val="00B21AB6"/>
    <w:rsid w:val="00B24950"/>
    <w:rsid w:val="00B26B08"/>
    <w:rsid w:val="00B32AD5"/>
    <w:rsid w:val="00B33165"/>
    <w:rsid w:val="00B3646D"/>
    <w:rsid w:val="00B366A2"/>
    <w:rsid w:val="00B41225"/>
    <w:rsid w:val="00B42A39"/>
    <w:rsid w:val="00B43502"/>
    <w:rsid w:val="00B44233"/>
    <w:rsid w:val="00B46956"/>
    <w:rsid w:val="00B51C9B"/>
    <w:rsid w:val="00B527DE"/>
    <w:rsid w:val="00B52BCA"/>
    <w:rsid w:val="00B52DFA"/>
    <w:rsid w:val="00B54EDE"/>
    <w:rsid w:val="00B56476"/>
    <w:rsid w:val="00B566B9"/>
    <w:rsid w:val="00B658A8"/>
    <w:rsid w:val="00B65C46"/>
    <w:rsid w:val="00B828C6"/>
    <w:rsid w:val="00B82D1A"/>
    <w:rsid w:val="00B979D9"/>
    <w:rsid w:val="00BA7A15"/>
    <w:rsid w:val="00BB5E8D"/>
    <w:rsid w:val="00BB76E8"/>
    <w:rsid w:val="00BC0D73"/>
    <w:rsid w:val="00BC71ED"/>
    <w:rsid w:val="00BD0051"/>
    <w:rsid w:val="00BD5D73"/>
    <w:rsid w:val="00BD79D5"/>
    <w:rsid w:val="00BE04D1"/>
    <w:rsid w:val="00BF0C86"/>
    <w:rsid w:val="00BF1C00"/>
    <w:rsid w:val="00BF3E84"/>
    <w:rsid w:val="00C02E47"/>
    <w:rsid w:val="00C05167"/>
    <w:rsid w:val="00C065FB"/>
    <w:rsid w:val="00C12C7E"/>
    <w:rsid w:val="00C13676"/>
    <w:rsid w:val="00C215DE"/>
    <w:rsid w:val="00C244D1"/>
    <w:rsid w:val="00C27BCB"/>
    <w:rsid w:val="00C340A6"/>
    <w:rsid w:val="00C3752C"/>
    <w:rsid w:val="00C50EB4"/>
    <w:rsid w:val="00C552A9"/>
    <w:rsid w:val="00C60C47"/>
    <w:rsid w:val="00C63C09"/>
    <w:rsid w:val="00C6415C"/>
    <w:rsid w:val="00C6561F"/>
    <w:rsid w:val="00C67E9E"/>
    <w:rsid w:val="00C7093E"/>
    <w:rsid w:val="00C8239C"/>
    <w:rsid w:val="00C83D68"/>
    <w:rsid w:val="00C84D27"/>
    <w:rsid w:val="00C90036"/>
    <w:rsid w:val="00C93B1B"/>
    <w:rsid w:val="00C96B8C"/>
    <w:rsid w:val="00C97A32"/>
    <w:rsid w:val="00CA2908"/>
    <w:rsid w:val="00CA56ED"/>
    <w:rsid w:val="00CA6F5D"/>
    <w:rsid w:val="00CA7561"/>
    <w:rsid w:val="00CA7E34"/>
    <w:rsid w:val="00CB0933"/>
    <w:rsid w:val="00CC2CFF"/>
    <w:rsid w:val="00CC40E3"/>
    <w:rsid w:val="00CD223E"/>
    <w:rsid w:val="00CD2AA1"/>
    <w:rsid w:val="00CD57C2"/>
    <w:rsid w:val="00CD7211"/>
    <w:rsid w:val="00CD7374"/>
    <w:rsid w:val="00CE29BF"/>
    <w:rsid w:val="00CE4558"/>
    <w:rsid w:val="00CE4FD7"/>
    <w:rsid w:val="00CE7F0E"/>
    <w:rsid w:val="00CF124A"/>
    <w:rsid w:val="00CF2A8F"/>
    <w:rsid w:val="00CF6507"/>
    <w:rsid w:val="00CF6F7A"/>
    <w:rsid w:val="00D00534"/>
    <w:rsid w:val="00D06F56"/>
    <w:rsid w:val="00D17A6E"/>
    <w:rsid w:val="00D20683"/>
    <w:rsid w:val="00D255CE"/>
    <w:rsid w:val="00D31262"/>
    <w:rsid w:val="00D317F8"/>
    <w:rsid w:val="00D32D5C"/>
    <w:rsid w:val="00D330BC"/>
    <w:rsid w:val="00D34CC5"/>
    <w:rsid w:val="00D377D7"/>
    <w:rsid w:val="00D37A92"/>
    <w:rsid w:val="00D42A21"/>
    <w:rsid w:val="00D42BF6"/>
    <w:rsid w:val="00D53065"/>
    <w:rsid w:val="00D533B2"/>
    <w:rsid w:val="00D54D1D"/>
    <w:rsid w:val="00D576EB"/>
    <w:rsid w:val="00D60939"/>
    <w:rsid w:val="00D65D27"/>
    <w:rsid w:val="00D763B0"/>
    <w:rsid w:val="00D81BE4"/>
    <w:rsid w:val="00D83C74"/>
    <w:rsid w:val="00D903A6"/>
    <w:rsid w:val="00D90B67"/>
    <w:rsid w:val="00D90D1C"/>
    <w:rsid w:val="00D94F12"/>
    <w:rsid w:val="00D96B8B"/>
    <w:rsid w:val="00D9777A"/>
    <w:rsid w:val="00DA034F"/>
    <w:rsid w:val="00DA5B6E"/>
    <w:rsid w:val="00DB08AB"/>
    <w:rsid w:val="00DC21F2"/>
    <w:rsid w:val="00DC2DD6"/>
    <w:rsid w:val="00DC4059"/>
    <w:rsid w:val="00DC527F"/>
    <w:rsid w:val="00DC5562"/>
    <w:rsid w:val="00DC5F7B"/>
    <w:rsid w:val="00DC6884"/>
    <w:rsid w:val="00DD0E71"/>
    <w:rsid w:val="00DD2C90"/>
    <w:rsid w:val="00DD34B5"/>
    <w:rsid w:val="00DD7CB8"/>
    <w:rsid w:val="00DE21DA"/>
    <w:rsid w:val="00DE3B0B"/>
    <w:rsid w:val="00DE44E4"/>
    <w:rsid w:val="00DE4B05"/>
    <w:rsid w:val="00DF40C1"/>
    <w:rsid w:val="00DF70B3"/>
    <w:rsid w:val="00E0151C"/>
    <w:rsid w:val="00E03DA9"/>
    <w:rsid w:val="00E117DE"/>
    <w:rsid w:val="00E13658"/>
    <w:rsid w:val="00E13F34"/>
    <w:rsid w:val="00E146B6"/>
    <w:rsid w:val="00E16669"/>
    <w:rsid w:val="00E179ED"/>
    <w:rsid w:val="00E201C8"/>
    <w:rsid w:val="00E20AF4"/>
    <w:rsid w:val="00E20B24"/>
    <w:rsid w:val="00E21361"/>
    <w:rsid w:val="00E21743"/>
    <w:rsid w:val="00E2293F"/>
    <w:rsid w:val="00E236B6"/>
    <w:rsid w:val="00E30AFF"/>
    <w:rsid w:val="00E30CF7"/>
    <w:rsid w:val="00E3240F"/>
    <w:rsid w:val="00E362C8"/>
    <w:rsid w:val="00E3689C"/>
    <w:rsid w:val="00E43327"/>
    <w:rsid w:val="00E433EF"/>
    <w:rsid w:val="00E518A2"/>
    <w:rsid w:val="00E528D4"/>
    <w:rsid w:val="00E57E17"/>
    <w:rsid w:val="00E62044"/>
    <w:rsid w:val="00E644EB"/>
    <w:rsid w:val="00E7066C"/>
    <w:rsid w:val="00E730A9"/>
    <w:rsid w:val="00E77E04"/>
    <w:rsid w:val="00E8420E"/>
    <w:rsid w:val="00E84348"/>
    <w:rsid w:val="00E951D0"/>
    <w:rsid w:val="00EA62B0"/>
    <w:rsid w:val="00EB469D"/>
    <w:rsid w:val="00EB7266"/>
    <w:rsid w:val="00EC0089"/>
    <w:rsid w:val="00EC013E"/>
    <w:rsid w:val="00ED5053"/>
    <w:rsid w:val="00EE0EBD"/>
    <w:rsid w:val="00EE26D8"/>
    <w:rsid w:val="00EE2B2E"/>
    <w:rsid w:val="00EF22D6"/>
    <w:rsid w:val="00EF5888"/>
    <w:rsid w:val="00F00505"/>
    <w:rsid w:val="00F01BC5"/>
    <w:rsid w:val="00F0326C"/>
    <w:rsid w:val="00F22F56"/>
    <w:rsid w:val="00F24763"/>
    <w:rsid w:val="00F3100E"/>
    <w:rsid w:val="00F368A3"/>
    <w:rsid w:val="00F42D84"/>
    <w:rsid w:val="00F4570F"/>
    <w:rsid w:val="00F54A22"/>
    <w:rsid w:val="00F55781"/>
    <w:rsid w:val="00F60969"/>
    <w:rsid w:val="00F62A00"/>
    <w:rsid w:val="00F638AD"/>
    <w:rsid w:val="00F67A4F"/>
    <w:rsid w:val="00F73B23"/>
    <w:rsid w:val="00F75D34"/>
    <w:rsid w:val="00F8173F"/>
    <w:rsid w:val="00F8195C"/>
    <w:rsid w:val="00F83E68"/>
    <w:rsid w:val="00F90279"/>
    <w:rsid w:val="00F95619"/>
    <w:rsid w:val="00F96DF4"/>
    <w:rsid w:val="00FA036E"/>
    <w:rsid w:val="00FB215A"/>
    <w:rsid w:val="00FC1232"/>
    <w:rsid w:val="00FC377D"/>
    <w:rsid w:val="00FD03D7"/>
    <w:rsid w:val="00FD0705"/>
    <w:rsid w:val="00FD311F"/>
    <w:rsid w:val="00FD4279"/>
    <w:rsid w:val="00FD5FA3"/>
    <w:rsid w:val="00FE0D98"/>
    <w:rsid w:val="00FE2493"/>
    <w:rsid w:val="00FE6343"/>
    <w:rsid w:val="00FF7F32"/>
    <w:rsid w:val="1E439EBC"/>
    <w:rsid w:val="592BA358"/>
    <w:rsid w:val="7A04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96807"/>
  <w15:chartTrackingRefBased/>
  <w15:docId w15:val="{D93227F8-F63D-46C5-A523-0A7FC8E2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5E"/>
  </w:style>
  <w:style w:type="paragraph" w:styleId="Heading1">
    <w:name w:val="heading 1"/>
    <w:basedOn w:val="Normal"/>
    <w:next w:val="Normal"/>
    <w:link w:val="Heading1Char"/>
    <w:uiPriority w:val="9"/>
    <w:qFormat/>
    <w:rsid w:val="003050AB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E77307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E77307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38D"/>
    <w:pPr>
      <w:keepNext/>
      <w:keepLines/>
      <w:spacing w:before="160" w:after="80"/>
      <w:outlineLvl w:val="2"/>
    </w:pPr>
    <w:rPr>
      <w:rFonts w:eastAsiaTheme="majorEastAsia" w:cstheme="majorBidi"/>
      <w:color w:val="E77307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E77307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38D"/>
    <w:pPr>
      <w:keepNext/>
      <w:keepLines/>
      <w:spacing w:before="80" w:after="40"/>
      <w:outlineLvl w:val="4"/>
    </w:pPr>
    <w:rPr>
      <w:rFonts w:eastAsiaTheme="majorEastAsia" w:cstheme="majorBidi"/>
      <w:color w:val="E77307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Heading1"/>
    <w:next w:val="Normal"/>
    <w:link w:val="EndNoteBibliographyTitleChar"/>
    <w:rsid w:val="0024585E"/>
    <w:pPr>
      <w:numPr>
        <w:numId w:val="8"/>
      </w:numPr>
      <w:spacing w:before="400" w:after="120" w:line="276" w:lineRule="auto"/>
    </w:pPr>
    <w:rPr>
      <w:rFonts w:ascii="Calibri Light" w:eastAsia="Arial" w:hAnsi="Calibri Light" w:cs="Calibri Light"/>
      <w:noProof/>
      <w:color w:val="931B2B"/>
      <w:sz w:val="18"/>
      <w:szCs w:val="40"/>
      <w:lang w:val="en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85E"/>
    <w:rPr>
      <w:rFonts w:ascii="Calibri Light" w:eastAsia="Arial" w:hAnsi="Calibri Light" w:cs="Calibri Light"/>
      <w:noProof/>
      <w:color w:val="931B2B"/>
      <w:sz w:val="18"/>
      <w:szCs w:val="40"/>
      <w:lang w:val="en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3050AB"/>
    <w:rPr>
      <w:rFonts w:asciiTheme="majorHAnsi" w:eastAsiaTheme="majorEastAsia" w:hAnsiTheme="majorHAnsi" w:cstheme="majorBidi"/>
      <w:color w:val="E77307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3B1B"/>
    <w:pPr>
      <w:spacing w:after="120" w:line="240" w:lineRule="auto"/>
    </w:pPr>
    <w:rPr>
      <w:rFonts w:ascii="Calibri Light" w:hAnsi="Calibri Light" w:cs="Calibri Light"/>
      <w:noProof/>
      <w:sz w:val="18"/>
      <w:szCs w:val="24"/>
    </w:rPr>
  </w:style>
  <w:style w:type="character" w:customStyle="1" w:styleId="EndNoteBibliographyChar">
    <w:name w:val="EndNote Bibliography Char"/>
    <w:link w:val="EndNoteBibliography"/>
    <w:rsid w:val="00C93B1B"/>
    <w:rPr>
      <w:rFonts w:ascii="Calibri Light" w:hAnsi="Calibri Light" w:cs="Calibri Light"/>
      <w:noProof/>
      <w:sz w:val="18"/>
      <w:szCs w:val="24"/>
    </w:rPr>
  </w:style>
  <w:style w:type="paragraph" w:customStyle="1" w:styleId="ExeCsummary">
    <w:name w:val="ExeC summary"/>
    <w:basedOn w:val="ListParagraph"/>
    <w:link w:val="ExeCsummaryChar"/>
    <w:rsid w:val="0024585E"/>
    <w:pPr>
      <w:framePr w:hSpace="180" w:wrap="around" w:vAnchor="text" w:hAnchor="text" w:y="1"/>
      <w:numPr>
        <w:numId w:val="2"/>
      </w:numPr>
      <w:spacing w:after="120" w:line="276" w:lineRule="auto"/>
      <w:ind w:left="357" w:hanging="357"/>
      <w:contextualSpacing w:val="0"/>
      <w:jc w:val="both"/>
    </w:pPr>
    <w:rPr>
      <w:rFonts w:ascii="Verdana" w:hAnsi="Verdana"/>
      <w:lang w:val="en-US"/>
    </w:rPr>
  </w:style>
  <w:style w:type="character" w:customStyle="1" w:styleId="ExeCsummaryChar">
    <w:name w:val="ExeC summary Char"/>
    <w:basedOn w:val="DefaultParagraphFont"/>
    <w:link w:val="ExeCsummary"/>
    <w:rsid w:val="0024585E"/>
    <w:rPr>
      <w:rFonts w:ascii="Verdana" w:hAnsi="Verdana"/>
    </w:rPr>
  </w:style>
  <w:style w:type="paragraph" w:styleId="ListParagraph">
    <w:name w:val="List Paragraph"/>
    <w:basedOn w:val="Normal"/>
    <w:link w:val="ListParagraphChar"/>
    <w:uiPriority w:val="34"/>
    <w:qFormat/>
    <w:rsid w:val="0024585E"/>
    <w:pPr>
      <w:ind w:left="720"/>
      <w:contextualSpacing/>
    </w:pPr>
  </w:style>
  <w:style w:type="character" w:customStyle="1" w:styleId="cf01">
    <w:name w:val="cf01"/>
    <w:basedOn w:val="DefaultParagraphFont"/>
    <w:rsid w:val="0024585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4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cf21">
    <w:name w:val="cf21"/>
    <w:basedOn w:val="DefaultParagraphFont"/>
    <w:rsid w:val="0024585E"/>
    <w:rPr>
      <w:rFonts w:ascii="Segoe UI" w:hAnsi="Segoe UI" w:cs="Segoe UI" w:hint="default"/>
      <w:sz w:val="18"/>
      <w:szCs w:val="18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4585E"/>
    <w:pPr>
      <w:spacing w:line="240" w:lineRule="auto"/>
      <w:jc w:val="both"/>
    </w:pPr>
    <w:rPr>
      <w:rFonts w:cstheme="minorHAnsi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85E"/>
    <w:rPr>
      <w:rFonts w:cstheme="minorHAnsi"/>
      <w:kern w:val="0"/>
      <w:sz w:val="20"/>
      <w:szCs w:val="20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585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4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85E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85E"/>
    <w:rPr>
      <w:rFonts w:cstheme="minorHAnsi"/>
      <w:b/>
      <w:bCs/>
      <w:kern w:val="0"/>
      <w:sz w:val="20"/>
      <w:szCs w:val="20"/>
      <w:lang w:val="en-AU"/>
      <w14:ligatures w14:val="none"/>
    </w:rPr>
  </w:style>
  <w:style w:type="table" w:styleId="TableGrid">
    <w:name w:val="Table Grid"/>
    <w:basedOn w:val="TableNormal"/>
    <w:uiPriority w:val="39"/>
    <w:rsid w:val="00245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24585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BD9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99D4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99D4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99D4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99D46" w:themeFill="accent1"/>
      </w:tcPr>
    </w:tblStylePr>
    <w:tblStylePr w:type="band1Vert">
      <w:tblPr/>
      <w:tcPr>
        <w:shd w:val="clear" w:color="auto" w:fill="FCD7B4" w:themeFill="accent1" w:themeFillTint="66"/>
      </w:tcPr>
    </w:tblStylePr>
    <w:tblStylePr w:type="band1Horz">
      <w:tblPr/>
      <w:tcPr>
        <w:shd w:val="clear" w:color="auto" w:fill="FCD7B4" w:themeFill="accent1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9F538D"/>
    <w:rPr>
      <w:rFonts w:asciiTheme="majorHAnsi" w:eastAsiaTheme="majorEastAsia" w:hAnsiTheme="majorHAnsi" w:cstheme="majorBidi"/>
      <w:color w:val="E77307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38D"/>
    <w:rPr>
      <w:rFonts w:eastAsiaTheme="majorEastAsia" w:cstheme="majorBidi"/>
      <w:color w:val="E77307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38D"/>
    <w:rPr>
      <w:rFonts w:eastAsiaTheme="majorEastAsia" w:cstheme="majorBidi"/>
      <w:i/>
      <w:iCs/>
      <w:color w:val="E77307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38D"/>
    <w:rPr>
      <w:rFonts w:eastAsiaTheme="majorEastAsia" w:cstheme="majorBidi"/>
      <w:color w:val="E77307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38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F538D"/>
    <w:rPr>
      <w:i/>
      <w:iCs/>
      <w:color w:val="E77307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38D"/>
    <w:pPr>
      <w:pBdr>
        <w:top w:val="single" w:sz="4" w:space="10" w:color="E77307" w:themeColor="accent1" w:themeShade="BF"/>
        <w:bottom w:val="single" w:sz="4" w:space="10" w:color="E77307" w:themeColor="accent1" w:themeShade="BF"/>
      </w:pBdr>
      <w:spacing w:before="360" w:after="360"/>
      <w:ind w:left="864" w:right="864"/>
      <w:jc w:val="center"/>
    </w:pPr>
    <w:rPr>
      <w:i/>
      <w:iCs/>
      <w:color w:val="E77307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38D"/>
    <w:rPr>
      <w:i/>
      <w:iCs/>
      <w:color w:val="E77307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38D"/>
    <w:rPr>
      <w:b/>
      <w:bCs/>
      <w:smallCaps/>
      <w:color w:val="E77307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5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888"/>
  </w:style>
  <w:style w:type="paragraph" w:styleId="Footer">
    <w:name w:val="footer"/>
    <w:basedOn w:val="Normal"/>
    <w:link w:val="FooterChar"/>
    <w:uiPriority w:val="99"/>
    <w:unhideWhenUsed/>
    <w:rsid w:val="00EF5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888"/>
  </w:style>
  <w:style w:type="paragraph" w:styleId="Caption">
    <w:name w:val="caption"/>
    <w:basedOn w:val="Normal"/>
    <w:next w:val="Normal"/>
    <w:uiPriority w:val="35"/>
    <w:unhideWhenUsed/>
    <w:qFormat/>
    <w:rsid w:val="005B1B92"/>
    <w:pPr>
      <w:keepNext/>
      <w:spacing w:after="0" w:line="240" w:lineRule="auto"/>
    </w:pPr>
    <w:rPr>
      <w:i/>
      <w:iCs/>
      <w:color w:val="BD572F" w:themeColor="text2"/>
      <w:sz w:val="18"/>
      <w:szCs w:val="18"/>
      <w:lang w:val="en-US"/>
      <w14:ligatures w14:val="non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5B1B92"/>
    <w:pPr>
      <w:spacing w:after="120" w:line="240" w:lineRule="auto"/>
    </w:pPr>
    <w:rPr>
      <w:rFonts w:cstheme="minorHAnsi"/>
      <w:color w:val="000000" w:themeColor="text1"/>
      <w:kern w:val="2"/>
      <w:szCs w:val="20"/>
      <w:lang w:val="en-US"/>
    </w:rPr>
  </w:style>
  <w:style w:type="paragraph" w:customStyle="1" w:styleId="Tableheadings">
    <w:name w:val="Table headings"/>
    <w:basedOn w:val="Normal"/>
    <w:link w:val="TableheadingsChar"/>
    <w:qFormat/>
    <w:rsid w:val="005B1B92"/>
    <w:pPr>
      <w:spacing w:after="120" w:line="240" w:lineRule="auto"/>
      <w:jc w:val="center"/>
    </w:pPr>
    <w:rPr>
      <w:b/>
      <w:bCs/>
      <w:caps/>
      <w:color w:val="000000" w:themeColor="text1"/>
      <w:kern w:val="2"/>
      <w:szCs w:val="24"/>
      <w:lang w:val="en-US"/>
    </w:rPr>
  </w:style>
  <w:style w:type="character" w:customStyle="1" w:styleId="TableheadingsChar">
    <w:name w:val="Table headings Char"/>
    <w:basedOn w:val="DefaultParagraphFont"/>
    <w:link w:val="Tableheadings"/>
    <w:rsid w:val="005B1B92"/>
    <w:rPr>
      <w:b/>
      <w:bCs/>
      <w:caps/>
      <w:color w:val="000000" w:themeColor="text1"/>
      <w:kern w:val="2"/>
      <w:szCs w:val="24"/>
      <w:lang w:val="en-US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5B1B92"/>
    <w:rPr>
      <w:rFonts w:cstheme="minorHAnsi"/>
      <w:color w:val="000000" w:themeColor="text1"/>
      <w:kern w:val="2"/>
      <w:szCs w:val="20"/>
      <w:lang w:val="en-US"/>
    </w:rPr>
  </w:style>
  <w:style w:type="table" w:styleId="ListTable2-Accent6">
    <w:name w:val="List Table 2 Accent 6"/>
    <w:basedOn w:val="TableNormal"/>
    <w:uiPriority w:val="47"/>
    <w:rsid w:val="005B1B92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BFBFC1" w:themeColor="accent6" w:themeTint="99"/>
        <w:bottom w:val="single" w:sz="4" w:space="0" w:color="BFBFC1" w:themeColor="accent6" w:themeTint="99"/>
        <w:insideH w:val="single" w:sz="4" w:space="0" w:color="BFBF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E9EA" w:themeFill="accent6" w:themeFillTint="33"/>
      </w:tcPr>
    </w:tblStylePr>
    <w:tblStylePr w:type="band1Horz">
      <w:tblPr/>
      <w:tcPr>
        <w:shd w:val="clear" w:color="auto" w:fill="E9E9EA" w:themeFill="accent6" w:themeFillTint="33"/>
      </w:tcPr>
    </w:tblStylePr>
  </w:style>
  <w:style w:type="table" w:customStyle="1" w:styleId="ListTable5Dark-Accent61">
    <w:name w:val="List Table 5 Dark - Accent 61"/>
    <w:basedOn w:val="TableNormal"/>
    <w:next w:val="ListTable5Dark-Accent6"/>
    <w:uiPriority w:val="50"/>
    <w:rsid w:val="001C5B23"/>
    <w:pPr>
      <w:spacing w:after="0" w:line="240" w:lineRule="auto"/>
    </w:pPr>
    <w:rPr>
      <w:color w:val="FFFFFF"/>
      <w:kern w:val="2"/>
      <w:sz w:val="24"/>
      <w:szCs w:val="24"/>
    </w:rPr>
    <w:tblPr>
      <w:tblStyleRowBandSize w:val="1"/>
      <w:tblStyleColBandSize w:val="1"/>
      <w:tblBorders>
        <w:top w:val="single" w:sz="24" w:space="0" w:color="969698"/>
        <w:left w:val="single" w:sz="24" w:space="0" w:color="969698"/>
        <w:bottom w:val="single" w:sz="24" w:space="0" w:color="969698"/>
        <w:right w:val="single" w:sz="24" w:space="0" w:color="969698"/>
      </w:tblBorders>
    </w:tblPr>
    <w:tcPr>
      <w:shd w:val="clear" w:color="auto" w:fill="969698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C5B2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69698" w:themeColor="accent6"/>
        <w:left w:val="single" w:sz="24" w:space="0" w:color="969698" w:themeColor="accent6"/>
        <w:bottom w:val="single" w:sz="24" w:space="0" w:color="969698" w:themeColor="accent6"/>
        <w:right w:val="single" w:sz="24" w:space="0" w:color="969698" w:themeColor="accent6"/>
      </w:tblBorders>
    </w:tblPr>
    <w:tcPr>
      <w:shd w:val="clear" w:color="auto" w:fill="969698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348E7"/>
    <w:rPr>
      <w:color w:val="BD572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48E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B7FB4"/>
    <w:rPr>
      <w:color w:val="2B579A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7E9E"/>
  </w:style>
  <w:style w:type="paragraph" w:styleId="FootnoteText">
    <w:name w:val="footnote text"/>
    <w:aliases w:val="Caption table figure"/>
    <w:basedOn w:val="Normal"/>
    <w:link w:val="FootnoteTextChar"/>
    <w:uiPriority w:val="99"/>
    <w:unhideWhenUsed/>
    <w:qFormat/>
    <w:rsid w:val="00C67E9E"/>
    <w:pPr>
      <w:spacing w:after="0" w:line="240" w:lineRule="auto"/>
      <w:jc w:val="both"/>
    </w:pPr>
    <w:rPr>
      <w:rFonts w:eastAsia="Arial" w:cstheme="minorHAnsi"/>
      <w:color w:val="000000"/>
      <w:sz w:val="16"/>
      <w:szCs w:val="16"/>
      <w:lang w:val="en-US"/>
      <w14:ligatures w14:val="none"/>
    </w:rPr>
  </w:style>
  <w:style w:type="character" w:customStyle="1" w:styleId="FootnoteTextChar">
    <w:name w:val="Footnote Text Char"/>
    <w:aliases w:val="Caption table figure Char"/>
    <w:basedOn w:val="DefaultParagraphFont"/>
    <w:link w:val="FootnoteText"/>
    <w:uiPriority w:val="99"/>
    <w:rsid w:val="00C67E9E"/>
    <w:rPr>
      <w:rFonts w:eastAsia="Arial" w:cstheme="minorHAnsi"/>
      <w:color w:val="000000"/>
      <w:sz w:val="16"/>
      <w:szCs w:val="16"/>
      <w:lang w:val="en-US"/>
      <w14:ligatures w14:val="none"/>
    </w:rPr>
  </w:style>
  <w:style w:type="paragraph" w:styleId="Revision">
    <w:name w:val="Revision"/>
    <w:hidden/>
    <w:uiPriority w:val="99"/>
    <w:semiHidden/>
    <w:rsid w:val="00AF1D1F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317F8"/>
    <w:pPr>
      <w:spacing w:before="240"/>
      <w:outlineLvl w:val="9"/>
    </w:pPr>
    <w:rPr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317F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9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Burnet Rebrand 2">
      <a:dk1>
        <a:srgbClr val="000000"/>
      </a:dk1>
      <a:lt1>
        <a:srgbClr val="FFFFFF"/>
      </a:lt1>
      <a:dk2>
        <a:srgbClr val="BD572F"/>
      </a:dk2>
      <a:lt2>
        <a:srgbClr val="ED6E3B"/>
      </a:lt2>
      <a:accent1>
        <a:srgbClr val="F99D46"/>
      </a:accent1>
      <a:accent2>
        <a:srgbClr val="3F6192"/>
      </a:accent2>
      <a:accent3>
        <a:srgbClr val="718B49"/>
      </a:accent3>
      <a:accent4>
        <a:srgbClr val="AA7E3C"/>
      </a:accent4>
      <a:accent5>
        <a:srgbClr val="613A70"/>
      </a:accent5>
      <a:accent6>
        <a:srgbClr val="969698"/>
      </a:accent6>
      <a:hlink>
        <a:srgbClr val="BD572F"/>
      </a:hlink>
      <a:folHlink>
        <a:srgbClr val="BD572F"/>
      </a:folHlink>
    </a:clrScheme>
    <a:fontScheme name="Burnet2023">
      <a:majorFont>
        <a:latin typeface="Calibri"/>
        <a:ea typeface=""/>
        <a:cs typeface="Times New Roman"/>
      </a:majorFont>
      <a:minorFont>
        <a:latin typeface="Calibri Ligh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e2aea6-bdc3-4e5f-b0ae-84d85b5764e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6A3DB4B0A5FF4A85E5854FA9B1BD84" ma:contentTypeVersion="13" ma:contentTypeDescription="Create a new document." ma:contentTypeScope="" ma:versionID="f0dcb65ee7eee6c4ac6f996229fc187e">
  <xsd:schema xmlns:xsd="http://www.w3.org/2001/XMLSchema" xmlns:xs="http://www.w3.org/2001/XMLSchema" xmlns:p="http://schemas.microsoft.com/office/2006/metadata/properties" xmlns:ns2="5de2aea6-bdc3-4e5f-b0ae-84d85b5764e4" xmlns:ns3="d27fc6f8-d518-4cdb-8bab-875cbacf3583" targetNamespace="http://schemas.microsoft.com/office/2006/metadata/properties" ma:root="true" ma:fieldsID="e36eec4a8d048a5dadb96585fc59de64" ns2:_="" ns3:_="">
    <xsd:import namespace="5de2aea6-bdc3-4e5f-b0ae-84d85b5764e4"/>
    <xsd:import namespace="d27fc6f8-d518-4cdb-8bab-875cbacf35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e2aea6-bdc3-4e5f-b0ae-84d85b5764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fc6f8-d518-4cdb-8bab-875cbacf358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D51C1-BEE0-45D6-A5ED-06BCDB4BD1D8}">
  <ds:schemaRefs>
    <ds:schemaRef ds:uri="http://schemas.microsoft.com/office/2006/metadata/properties"/>
    <ds:schemaRef ds:uri="http://schemas.microsoft.com/office/infopath/2007/PartnerControls"/>
    <ds:schemaRef ds:uri="5de2aea6-bdc3-4e5f-b0ae-84d85b5764e4"/>
  </ds:schemaRefs>
</ds:datastoreItem>
</file>

<file path=customXml/itemProps2.xml><?xml version="1.0" encoding="utf-8"?>
<ds:datastoreItem xmlns:ds="http://schemas.openxmlformats.org/officeDocument/2006/customXml" ds:itemID="{B7067671-7055-41F6-A909-3E93635FA8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e2aea6-bdc3-4e5f-b0ae-84d85b5764e4"/>
    <ds:schemaRef ds:uri="d27fc6f8-d518-4cdb-8bab-875cbacf35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FE98D9-9B53-4061-B481-820E0EC2E7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D42083-A679-40D7-AF8B-736F7AF3D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Links>
    <vt:vector size="66" baseType="variant">
      <vt:variant>
        <vt:i4>458775</vt:i4>
      </vt:variant>
      <vt:variant>
        <vt:i4>172</vt:i4>
      </vt:variant>
      <vt:variant>
        <vt:i4>0</vt:i4>
      </vt:variant>
      <vt:variant>
        <vt:i4>5</vt:i4>
      </vt:variant>
      <vt:variant>
        <vt:lpwstr>https://www.who.int/tb/publications/global_report/gtbr2016_online_technical_appendix_global_disease_burden_estimation.pdf</vt:lpwstr>
      </vt:variant>
      <vt:variant>
        <vt:lpwstr/>
      </vt:variant>
      <vt:variant>
        <vt:i4>5701664</vt:i4>
      </vt:variant>
      <vt:variant>
        <vt:i4>169</vt:i4>
      </vt:variant>
      <vt:variant>
        <vt:i4>0</vt:i4>
      </vt:variant>
      <vt:variant>
        <vt:i4>5</vt:i4>
      </vt:variant>
      <vt:variant>
        <vt:lpwstr>https://www.unaids.org/en/resources/documents/2023/HIV_estimates_with_uncertainty_bounds_1990-present</vt:lpwstr>
      </vt:variant>
      <vt:variant>
        <vt:lpwstr/>
      </vt:variant>
      <vt:variant>
        <vt:i4>4915225</vt:i4>
      </vt:variant>
      <vt:variant>
        <vt:i4>166</vt:i4>
      </vt:variant>
      <vt:variant>
        <vt:i4>0</vt:i4>
      </vt:variant>
      <vt:variant>
        <vt:i4>5</vt:i4>
      </vt:variant>
      <vt:variant>
        <vt:lpwstr>https://www.adb.org/sites/default/files/publication/681666/support-labor-migration-tajikistan.pdf</vt:lpwstr>
      </vt:variant>
      <vt:variant>
        <vt:lpwstr/>
      </vt:variant>
      <vt:variant>
        <vt:i4>3407992</vt:i4>
      </vt:variant>
      <vt:variant>
        <vt:i4>163</vt:i4>
      </vt:variant>
      <vt:variant>
        <vt:i4>0</vt:i4>
      </vt:variant>
      <vt:variant>
        <vt:i4>5</vt:i4>
      </vt:variant>
      <vt:variant>
        <vt:lpwstr>https://population.un.org/wpp/</vt:lpwstr>
      </vt:variant>
      <vt:variant>
        <vt:lpwstr/>
      </vt:variant>
      <vt:variant>
        <vt:i4>393229</vt:i4>
      </vt:variant>
      <vt:variant>
        <vt:i4>160</vt:i4>
      </vt:variant>
      <vt:variant>
        <vt:i4>0</vt:i4>
      </vt:variant>
      <vt:variant>
        <vt:i4>5</vt:i4>
      </vt:variant>
      <vt:variant>
        <vt:lpwstr>https://www.who.int/teams/global-tuberculosis-programme/data</vt:lpwstr>
      </vt:variant>
      <vt:variant>
        <vt:lpwstr/>
      </vt:variant>
      <vt:variant>
        <vt:i4>786501</vt:i4>
      </vt:variant>
      <vt:variant>
        <vt:i4>157</vt:i4>
      </vt:variant>
      <vt:variant>
        <vt:i4>0</vt:i4>
      </vt:variant>
      <vt:variant>
        <vt:i4>5</vt:i4>
      </vt:variant>
      <vt:variant>
        <vt:lpwstr>https://www.prisonstudies.org/country/belarus</vt:lpwstr>
      </vt:variant>
      <vt:variant>
        <vt:lpwstr/>
      </vt:variant>
      <vt:variant>
        <vt:i4>20316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4646200</vt:lpwstr>
      </vt:variant>
      <vt:variant>
        <vt:i4>144184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4646199</vt:lpwstr>
      </vt:variant>
      <vt:variant>
        <vt:i4>144184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4646198</vt:lpwstr>
      </vt:variant>
      <vt:variant>
        <vt:i4>144184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4646197</vt:lpwstr>
      </vt:variant>
      <vt:variant>
        <vt:i4>144184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8464619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wring</dc:creator>
  <cp:keywords/>
  <dc:description/>
  <cp:lastModifiedBy>Anna Bowring</cp:lastModifiedBy>
  <cp:revision>3</cp:revision>
  <dcterms:created xsi:type="dcterms:W3CDTF">2025-05-29T07:13:00Z</dcterms:created>
  <dcterms:modified xsi:type="dcterms:W3CDTF">2025-05-2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6A3DB4B0A5FF4A85E5854FA9B1BD84</vt:lpwstr>
  </property>
  <property fmtid="{D5CDD505-2E9C-101B-9397-08002B2CF9AE}" pid="3" name="MediaServiceImageTags">
    <vt:lpwstr/>
  </property>
</Properties>
</file>